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7E743" w14:textId="77777777" w:rsidR="00D66103" w:rsidRPr="00D66103" w:rsidRDefault="00D66103" w:rsidP="00D66103">
      <w:pPr>
        <w:jc w:val="both"/>
        <w:rPr>
          <w:b/>
          <w:u w:val="single"/>
          <w:lang w:val="en-US" w:eastAsia="it-IT"/>
        </w:rPr>
      </w:pPr>
      <w:r w:rsidRPr="00D66103">
        <w:rPr>
          <w:b/>
          <w:u w:val="single"/>
          <w:lang w:val="en-US" w:eastAsia="it-IT"/>
        </w:rPr>
        <w:t>SUPPLEMENTARY METHODS</w:t>
      </w:r>
    </w:p>
    <w:p w14:paraId="244F99E8" w14:textId="77777777" w:rsidR="00D66103" w:rsidRPr="00D66103" w:rsidRDefault="00D66103" w:rsidP="00D66103">
      <w:pPr>
        <w:jc w:val="both"/>
        <w:rPr>
          <w:b/>
          <w:u w:val="single"/>
          <w:lang w:val="en-US" w:eastAsia="it-IT"/>
        </w:rPr>
      </w:pPr>
    </w:p>
    <w:p w14:paraId="1CD02556" w14:textId="77777777" w:rsidR="00D66103" w:rsidRPr="00D66103" w:rsidRDefault="00D66103" w:rsidP="00D66103">
      <w:pPr>
        <w:jc w:val="both"/>
        <w:rPr>
          <w:b/>
          <w:lang w:val="en-US" w:eastAsia="it-IT"/>
        </w:rPr>
      </w:pPr>
      <w:r w:rsidRPr="00D66103">
        <w:rPr>
          <w:b/>
          <w:lang w:val="en-US" w:eastAsia="it-IT"/>
        </w:rPr>
        <w:t>Assessment of Body Composition</w:t>
      </w:r>
    </w:p>
    <w:p w14:paraId="7835213A" w14:textId="4D75B1B7" w:rsidR="00D66103" w:rsidRPr="00D66103" w:rsidRDefault="00D66103" w:rsidP="00D66103">
      <w:pPr>
        <w:contextualSpacing/>
        <w:jc w:val="both"/>
        <w:rPr>
          <w:lang w:val="en-US" w:eastAsia="it-IT"/>
        </w:rPr>
      </w:pPr>
      <w:r w:rsidRPr="00D66103">
        <w:rPr>
          <w:lang w:val="en-US" w:eastAsia="it-IT"/>
        </w:rPr>
        <w:t xml:space="preserve">Lunar </w:t>
      </w:r>
      <w:proofErr w:type="spellStart"/>
      <w:r w:rsidRPr="00D66103">
        <w:rPr>
          <w:lang w:val="en-US" w:eastAsia="it-IT"/>
        </w:rPr>
        <w:t>iDXA</w:t>
      </w:r>
      <w:proofErr w:type="spellEnd"/>
      <w:r w:rsidRPr="00D66103">
        <w:rPr>
          <w:lang w:val="en-US" w:eastAsia="it-IT"/>
        </w:rPr>
        <w:t xml:space="preserve">, GE Healthcare– </w:t>
      </w:r>
      <w:proofErr w:type="spellStart"/>
      <w:r w:rsidRPr="00D66103">
        <w:rPr>
          <w:lang w:val="en-US" w:eastAsia="it-IT"/>
        </w:rPr>
        <w:t>enCORETM</w:t>
      </w:r>
      <w:proofErr w:type="spellEnd"/>
      <w:r w:rsidRPr="00D66103">
        <w:rPr>
          <w:lang w:val="en-US" w:eastAsia="it-IT"/>
        </w:rPr>
        <w:t xml:space="preserve"> 2011 software version 13.6 (Bologna, Italy); Discovery QDR, Hologic Inc.– software version 3 (Clermont-Ferrand, France); Lunar Prodigy, GE Healthcare– </w:t>
      </w:r>
      <w:proofErr w:type="spellStart"/>
      <w:r w:rsidRPr="00D66103">
        <w:rPr>
          <w:lang w:val="en-US" w:eastAsia="it-IT"/>
        </w:rPr>
        <w:t>enCORETM</w:t>
      </w:r>
      <w:proofErr w:type="spellEnd"/>
      <w:r w:rsidRPr="00D66103">
        <w:rPr>
          <w:lang w:val="en-US" w:eastAsia="it-IT"/>
        </w:rPr>
        <w:t xml:space="preserve"> 2011 software version 13.6 (Wageningen, the Netherlands and Warsaw, Poland); and Discovery Wi, Hologic Inc., (Norwich, UK). The scanners followed standard Quality Control procedures and they were calibrated daily using a standard calibration block supplied by the manufacturers. DXA scans were performed by trained technicians according to state</w:t>
      </w:r>
      <w:r w:rsidR="00D452CF">
        <w:rPr>
          <w:lang w:val="en-US" w:eastAsia="it-IT"/>
        </w:rPr>
        <w:t>-</w:t>
      </w:r>
      <w:r w:rsidRPr="00D66103">
        <w:rPr>
          <w:lang w:val="en-US" w:eastAsia="it-IT"/>
        </w:rPr>
        <w:t>of</w:t>
      </w:r>
      <w:r w:rsidR="00D452CF">
        <w:rPr>
          <w:lang w:val="en-US" w:eastAsia="it-IT"/>
        </w:rPr>
        <w:t>-</w:t>
      </w:r>
      <w:r w:rsidRPr="00D66103">
        <w:rPr>
          <w:lang w:val="en-US" w:eastAsia="it-IT"/>
        </w:rPr>
        <w:t>the</w:t>
      </w:r>
      <w:r w:rsidR="00D452CF">
        <w:rPr>
          <w:lang w:val="en-US" w:eastAsia="it-IT"/>
        </w:rPr>
        <w:t>-</w:t>
      </w:r>
      <w:r w:rsidRPr="00D66103">
        <w:rPr>
          <w:lang w:val="en-US" w:eastAsia="it-IT"/>
        </w:rPr>
        <w:t xml:space="preserve">art </w:t>
      </w:r>
      <w:bookmarkStart w:id="0" w:name="_GoBack"/>
      <w:bookmarkEnd w:id="0"/>
      <w:r w:rsidRPr="00D66103">
        <w:rPr>
          <w:lang w:val="en-US" w:eastAsia="it-IT"/>
        </w:rPr>
        <w:t xml:space="preserve">technique and manufacturers recommendation. </w:t>
      </w:r>
    </w:p>
    <w:p w14:paraId="2948B37B" w14:textId="77777777" w:rsidR="00D66103" w:rsidRPr="00D66103" w:rsidRDefault="00D66103" w:rsidP="00D66103">
      <w:pPr>
        <w:contextualSpacing/>
        <w:jc w:val="both"/>
        <w:rPr>
          <w:lang w:val="en-US" w:eastAsia="it-IT"/>
        </w:rPr>
      </w:pPr>
      <w:r w:rsidRPr="00D66103">
        <w:rPr>
          <w:lang w:val="en-US" w:eastAsia="it-IT"/>
        </w:rPr>
        <w:t>All metal items were removed before densitometry. Participants were placed in a supine position with arms at sides slightly separated from the trunk and correctly centered on the scanning field.</w:t>
      </w:r>
    </w:p>
    <w:p w14:paraId="651A4C39" w14:textId="77777777" w:rsidR="00D66103" w:rsidRPr="00D66103" w:rsidRDefault="00D66103" w:rsidP="00D66103">
      <w:pPr>
        <w:jc w:val="both"/>
        <w:rPr>
          <w:lang w:val="en-US" w:eastAsia="it-IT"/>
        </w:rPr>
      </w:pPr>
    </w:p>
    <w:p w14:paraId="3CEB1F0B" w14:textId="77777777" w:rsidR="00D66103" w:rsidRPr="00D66103" w:rsidRDefault="00D66103" w:rsidP="00D66103">
      <w:pPr>
        <w:jc w:val="both"/>
        <w:rPr>
          <w:rFonts w:cstheme="minorHAnsi"/>
          <w:b/>
          <w:lang w:val="en-US"/>
        </w:rPr>
      </w:pPr>
      <w:r w:rsidRPr="00D66103">
        <w:rPr>
          <w:rFonts w:cstheme="minorHAnsi"/>
          <w:b/>
          <w:lang w:val="en-US"/>
        </w:rPr>
        <w:t>Markers of inflammation and adipose related hormones</w:t>
      </w:r>
    </w:p>
    <w:p w14:paraId="2312B7E6" w14:textId="3E703813" w:rsidR="00D66103" w:rsidRPr="00D66103" w:rsidRDefault="00D66103" w:rsidP="00D66103">
      <w:pPr>
        <w:contextualSpacing/>
        <w:jc w:val="both"/>
        <w:rPr>
          <w:rFonts w:cstheme="minorHAnsi"/>
          <w:lang w:val="en-US"/>
        </w:rPr>
      </w:pPr>
      <w:r w:rsidRPr="00D66103">
        <w:rPr>
          <w:rFonts w:cstheme="minorHAnsi"/>
          <w:lang w:val="en-US"/>
        </w:rPr>
        <w:t xml:space="preserve">Each recruiting center collected fresh blood samples from each participant after fasting. Blood was immediately centrifuged at 2000 x g for 10 min at 4°C and separated into plasma and serum according to a standardized operating procedure. All the specimens were stored at -80 °C until the time of analysis and sent to the project partners responsible for the analyses of the markers of inflammation and adipose-related hormones. Inflammatory and adipose-related markers were analyzed by a magnetic bead-based multiplex immunoassays (Bio-Plex) (Bio-Rad) according to the manufacturer’s instructions. In particular Interleukin 6 (IL-6), Interleukin 10 (IL-10), and Tumor Necrosis Factor alpha (TNFα) were measured in multiplex with Bio-Plex Pro Cytokine, Chemokine, and Growth Factor Assays (IL-6 intra-assay coefficient of variation (CV), 4.01%; IL-10 intra-assay CV, 3.99%; TNFα intra-assay CV, 4.55%); Transforming Growth Factor beta1 (TGF-β1 intra-assay CV, 3.83%) with Bio-Plex Pro TGF-beta assay; Ghrelin (inter-assay CV, 2%) and </w:t>
      </w:r>
      <w:proofErr w:type="spellStart"/>
      <w:r w:rsidRPr="00D66103">
        <w:rPr>
          <w:rFonts w:cstheme="minorHAnsi"/>
          <w:lang w:val="en-US"/>
        </w:rPr>
        <w:t>Resistin</w:t>
      </w:r>
      <w:proofErr w:type="spellEnd"/>
      <w:r w:rsidRPr="00D66103">
        <w:rPr>
          <w:rFonts w:cstheme="minorHAnsi"/>
          <w:lang w:val="en-US"/>
        </w:rPr>
        <w:t xml:space="preserve"> (inter-assay CV, 4%) in multiplex with Bio-Plex Pro human diabetes assay. Plates were read and analyzed by Bio-Plex Manager Software. The level of Interleukin 6 receptor alpha (IL-6Rα, inter-assay CV, 3.1%)), Glycoprotein 130 (gp130, inter-assay CV, 5.9%), </w:t>
      </w:r>
      <w:r w:rsidR="00B91DAB">
        <w:rPr>
          <w:rFonts w:cstheme="minorHAnsi"/>
          <w:lang w:val="en-US"/>
        </w:rPr>
        <w:t>P</w:t>
      </w:r>
      <w:r w:rsidRPr="00D66103">
        <w:rPr>
          <w:rFonts w:cstheme="minorHAnsi"/>
          <w:lang w:val="en-US"/>
        </w:rPr>
        <w:t>entraxin-3 (inter-assay CV, 6.8%) and soluble TNF</w:t>
      </w:r>
      <w:r w:rsidR="00D452CF">
        <w:rPr>
          <w:rFonts w:cstheme="minorHAnsi"/>
          <w:lang w:val="en-US"/>
        </w:rPr>
        <w:t xml:space="preserve"> </w:t>
      </w:r>
      <w:r w:rsidRPr="00D66103">
        <w:rPr>
          <w:rFonts w:cstheme="minorHAnsi"/>
          <w:lang w:val="en-US"/>
        </w:rPr>
        <w:t xml:space="preserve">alpha receptors R1 (TNFα-R1, inter-assay CV, 6.1%) and R2 (TNFα-R2, inter-assay CV, 7.7%) were assessed in multiplex in a subgroup of 569 samples with </w:t>
      </w:r>
      <w:proofErr w:type="spellStart"/>
      <w:r w:rsidRPr="00D66103">
        <w:rPr>
          <w:rFonts w:cstheme="minorHAnsi"/>
          <w:lang w:val="en-US"/>
        </w:rPr>
        <w:t>Bioplex</w:t>
      </w:r>
      <w:proofErr w:type="spellEnd"/>
      <w:r w:rsidRPr="00D66103">
        <w:rPr>
          <w:rFonts w:cstheme="minorHAnsi"/>
          <w:lang w:val="en-US"/>
        </w:rPr>
        <w:t xml:space="preserve"> Pro human inflammation assay (gp-130, inter-assay CV 5.9%).</w:t>
      </w:r>
    </w:p>
    <w:p w14:paraId="2025B04C" w14:textId="77777777" w:rsidR="00D66103" w:rsidRPr="00D66103" w:rsidRDefault="00D66103" w:rsidP="00D66103">
      <w:pPr>
        <w:contextualSpacing/>
        <w:jc w:val="both"/>
        <w:rPr>
          <w:rFonts w:cstheme="minorHAnsi"/>
          <w:lang w:val="en-US"/>
        </w:rPr>
      </w:pPr>
      <w:r w:rsidRPr="00D66103">
        <w:rPr>
          <w:rFonts w:cstheme="minorHAnsi"/>
          <w:lang w:val="en-US"/>
        </w:rPr>
        <w:t>The quantitative determination of high sensitivity C-reactive protein (</w:t>
      </w:r>
      <w:proofErr w:type="spellStart"/>
      <w:r w:rsidRPr="00D66103">
        <w:rPr>
          <w:rFonts w:cstheme="minorHAnsi"/>
          <w:lang w:val="en-US"/>
        </w:rPr>
        <w:t>hsCRP</w:t>
      </w:r>
      <w:proofErr w:type="spellEnd"/>
      <w:r w:rsidRPr="00D66103">
        <w:rPr>
          <w:rFonts w:cstheme="minorHAnsi"/>
          <w:lang w:val="en-US"/>
        </w:rPr>
        <w:t xml:space="preserve">), leptin, adiponectin has been performed by </w:t>
      </w:r>
      <w:proofErr w:type="spellStart"/>
      <w:r w:rsidRPr="00D66103">
        <w:rPr>
          <w:rFonts w:cstheme="minorHAnsi"/>
          <w:lang w:val="en-US"/>
        </w:rPr>
        <w:t>ProcartaPlex</w:t>
      </w:r>
      <w:r w:rsidRPr="00D66103">
        <w:rPr>
          <w:rFonts w:cstheme="minorHAnsi"/>
          <w:vertAlign w:val="superscript"/>
          <w:lang w:val="en-US"/>
        </w:rPr>
        <w:t>TM</w:t>
      </w:r>
      <w:proofErr w:type="spellEnd"/>
      <w:r w:rsidRPr="00D66103">
        <w:rPr>
          <w:rFonts w:cstheme="minorHAnsi"/>
          <w:lang w:val="en-US"/>
        </w:rPr>
        <w:t xml:space="preserve"> Immunoassay (</w:t>
      </w:r>
      <w:proofErr w:type="spellStart"/>
      <w:r w:rsidRPr="00D66103">
        <w:rPr>
          <w:rFonts w:cstheme="minorHAnsi"/>
          <w:lang w:val="en-US"/>
        </w:rPr>
        <w:t>Thermo</w:t>
      </w:r>
      <w:proofErr w:type="spellEnd"/>
      <w:r w:rsidRPr="00D66103">
        <w:rPr>
          <w:rFonts w:cstheme="minorHAnsi"/>
          <w:lang w:val="en-US"/>
        </w:rPr>
        <w:t xml:space="preserve"> Fisher Scientific) according to the manufacturer’s instructions. Analysis was performed using Luminex 200 instrumentation (Luminex Corporation). Assay sensitivities were 19.31 </w:t>
      </w:r>
      <w:proofErr w:type="spellStart"/>
      <w:r w:rsidRPr="00D66103">
        <w:rPr>
          <w:rFonts w:cstheme="minorHAnsi"/>
          <w:lang w:val="en-US"/>
        </w:rPr>
        <w:t>pg</w:t>
      </w:r>
      <w:proofErr w:type="spellEnd"/>
      <w:r w:rsidRPr="00D66103">
        <w:rPr>
          <w:rFonts w:cstheme="minorHAnsi"/>
          <w:lang w:val="en-US"/>
        </w:rPr>
        <w:t xml:space="preserve">/mL for Leptin, 4.39 </w:t>
      </w:r>
      <w:proofErr w:type="spellStart"/>
      <w:r w:rsidRPr="00D66103">
        <w:rPr>
          <w:rFonts w:cstheme="minorHAnsi"/>
          <w:lang w:val="en-US"/>
        </w:rPr>
        <w:t>pg</w:t>
      </w:r>
      <w:proofErr w:type="spellEnd"/>
      <w:r w:rsidRPr="00D66103">
        <w:rPr>
          <w:rFonts w:cstheme="minorHAnsi"/>
          <w:lang w:val="en-US"/>
        </w:rPr>
        <w:t xml:space="preserve">/mL for </w:t>
      </w:r>
      <w:proofErr w:type="spellStart"/>
      <w:r w:rsidRPr="00D66103">
        <w:rPr>
          <w:rFonts w:cstheme="minorHAnsi"/>
          <w:lang w:val="en-US"/>
        </w:rPr>
        <w:t>hsCRP</w:t>
      </w:r>
      <w:proofErr w:type="spellEnd"/>
      <w:r w:rsidRPr="00D66103">
        <w:rPr>
          <w:rFonts w:cstheme="minorHAnsi"/>
          <w:lang w:val="en-US"/>
        </w:rPr>
        <w:t xml:space="preserve">, and 47.46 </w:t>
      </w:r>
      <w:proofErr w:type="spellStart"/>
      <w:r w:rsidRPr="00D66103">
        <w:rPr>
          <w:rFonts w:cstheme="minorHAnsi"/>
          <w:lang w:val="en-US"/>
        </w:rPr>
        <w:t>pg</w:t>
      </w:r>
      <w:proofErr w:type="spellEnd"/>
      <w:r w:rsidRPr="00D66103">
        <w:rPr>
          <w:rFonts w:cstheme="minorHAnsi"/>
          <w:lang w:val="en-US"/>
        </w:rPr>
        <w:t>/mL for adiponectin.</w:t>
      </w:r>
    </w:p>
    <w:p w14:paraId="664E5897" w14:textId="14CF3645" w:rsidR="00D66103" w:rsidRPr="00D66103" w:rsidRDefault="00D66103" w:rsidP="00D66103">
      <w:pPr>
        <w:jc w:val="both"/>
        <w:rPr>
          <w:rFonts w:cstheme="minorHAnsi"/>
          <w:lang w:val="en-US"/>
        </w:rPr>
        <w:sectPr w:rsidR="00D66103" w:rsidRPr="00D66103" w:rsidSect="00D66103">
          <w:footerReference w:type="even" r:id="rId9"/>
          <w:footerReference w:type="default" r:id="rId10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  <w:r w:rsidRPr="00D66103">
        <w:rPr>
          <w:rFonts w:cstheme="minorHAnsi"/>
          <w:lang w:val="en-US"/>
        </w:rPr>
        <w:t xml:space="preserve">α1 Acid glycoprotein (AGP) has been measured by an immunoturbidimetric assay (AAGP2, Tina-quant α1-Acid Glycoprotein Gen.2 COBAS, Roche Diagnostics) with a measuring range of 0.1-4.0 g/L. Plasma albumin level was analyzed using the VITROS ALB slides (Ortho-Clinical Diagnostics) on a </w:t>
      </w:r>
      <w:proofErr w:type="spellStart"/>
      <w:r w:rsidRPr="00D66103">
        <w:rPr>
          <w:rFonts w:cstheme="minorHAnsi"/>
          <w:lang w:val="en-US"/>
        </w:rPr>
        <w:t>Vitros</w:t>
      </w:r>
      <w:proofErr w:type="spellEnd"/>
      <w:r w:rsidRPr="00D66103">
        <w:rPr>
          <w:rFonts w:cstheme="minorHAnsi"/>
          <w:lang w:val="en-US"/>
        </w:rPr>
        <w:t xml:space="preserve"> 5.1/FS analyzer. Method CV: 0.9 -1.7%</w:t>
      </w:r>
    </w:p>
    <w:p w14:paraId="5D0EA589" w14:textId="77777777" w:rsidR="00D66103" w:rsidRPr="00D66103" w:rsidRDefault="00D66103" w:rsidP="00073B9D">
      <w:pPr>
        <w:jc w:val="both"/>
        <w:rPr>
          <w:b/>
          <w:u w:val="single"/>
          <w:lang w:val="en-US" w:eastAsia="it-IT"/>
        </w:rPr>
      </w:pPr>
    </w:p>
    <w:p w14:paraId="3E71F962" w14:textId="6A9E7C2C" w:rsidR="0071226E" w:rsidRPr="00D66103" w:rsidRDefault="00787B8B" w:rsidP="00073B9D">
      <w:pPr>
        <w:jc w:val="both"/>
        <w:rPr>
          <w:b/>
          <w:u w:val="single"/>
          <w:lang w:val="en-US" w:eastAsia="it-IT"/>
        </w:rPr>
      </w:pPr>
      <w:r w:rsidRPr="00D66103">
        <w:rPr>
          <w:b/>
          <w:u w:val="single"/>
          <w:lang w:val="en-US" w:eastAsia="it-IT"/>
        </w:rPr>
        <w:t>SUPPLEMENTARY MATERIAL</w:t>
      </w:r>
      <w:r w:rsidR="00A04A0C" w:rsidRPr="00D66103">
        <w:rPr>
          <w:b/>
          <w:u w:val="single"/>
          <w:lang w:val="en-US" w:eastAsia="it-IT"/>
        </w:rPr>
        <w:t>S</w:t>
      </w:r>
    </w:p>
    <w:p w14:paraId="48CD8AE3" w14:textId="59045921" w:rsidR="00AF0D3A" w:rsidRPr="00D66103" w:rsidRDefault="00AF0D3A" w:rsidP="00AF0D3A">
      <w:pPr>
        <w:spacing w:after="0" w:line="240" w:lineRule="auto"/>
        <w:rPr>
          <w:b/>
          <w:sz w:val="20"/>
          <w:szCs w:val="20"/>
          <w:lang w:val="en-US"/>
        </w:rPr>
      </w:pPr>
      <w:r w:rsidRPr="00D66103">
        <w:rPr>
          <w:b/>
          <w:sz w:val="20"/>
          <w:szCs w:val="20"/>
          <w:lang w:val="en-US"/>
        </w:rPr>
        <w:t xml:space="preserve">Supplementary Table </w:t>
      </w:r>
      <w:r w:rsidR="00055E7E" w:rsidRPr="00D66103">
        <w:rPr>
          <w:b/>
          <w:sz w:val="20"/>
          <w:szCs w:val="20"/>
          <w:lang w:val="en-US"/>
        </w:rPr>
        <w:t>1</w:t>
      </w:r>
      <w:r w:rsidRPr="00D66103">
        <w:rPr>
          <w:b/>
          <w:sz w:val="20"/>
          <w:szCs w:val="20"/>
          <w:lang w:val="en-US"/>
        </w:rPr>
        <w:t>:</w:t>
      </w:r>
    </w:p>
    <w:p w14:paraId="14B9D6A8" w14:textId="16DC1E22" w:rsidR="00F64457" w:rsidRPr="00D66103" w:rsidRDefault="00F64457" w:rsidP="00F64457">
      <w:pPr>
        <w:spacing w:after="0" w:line="240" w:lineRule="auto"/>
        <w:rPr>
          <w:b/>
          <w:sz w:val="20"/>
          <w:szCs w:val="20"/>
          <w:lang w:val="en-US"/>
        </w:rPr>
      </w:pPr>
    </w:p>
    <w:tbl>
      <w:tblPr>
        <w:tblStyle w:val="LightList"/>
        <w:tblpPr w:leftFromText="141" w:rightFromText="141" w:vertAnchor="text" w:horzAnchor="page" w:tblpX="721" w:tblpY="773"/>
        <w:tblW w:w="5580" w:type="pct"/>
        <w:tblLayout w:type="fixed"/>
        <w:tblLook w:val="04A0" w:firstRow="1" w:lastRow="0" w:firstColumn="1" w:lastColumn="0" w:noHBand="0" w:noVBand="1"/>
      </w:tblPr>
      <w:tblGrid>
        <w:gridCol w:w="2664"/>
        <w:gridCol w:w="1152"/>
        <w:gridCol w:w="1149"/>
        <w:gridCol w:w="1149"/>
        <w:gridCol w:w="1133"/>
        <w:gridCol w:w="1130"/>
        <w:gridCol w:w="1227"/>
        <w:gridCol w:w="1450"/>
        <w:gridCol w:w="1036"/>
        <w:gridCol w:w="1123"/>
        <w:gridCol w:w="1389"/>
        <w:gridCol w:w="1583"/>
      </w:tblGrid>
      <w:tr w:rsidR="00F64457" w:rsidRPr="00D66103" w14:paraId="5BCE6448" w14:textId="77777777" w:rsidTr="00055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D9D9D9" w:themeFill="background1" w:themeFillShade="D9"/>
          </w:tcPr>
          <w:p w14:paraId="386CA6D3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Clusters</w:t>
            </w:r>
          </w:p>
        </w:tc>
        <w:tc>
          <w:tcPr>
            <w:tcW w:w="356" w:type="pct"/>
            <w:shd w:val="clear" w:color="auto" w:fill="D9D9D9" w:themeFill="background1" w:themeFillShade="D9"/>
          </w:tcPr>
          <w:p w14:paraId="3B48C48B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BMI</w:t>
            </w:r>
          </w:p>
          <w:p w14:paraId="71A8E4CE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55" w:type="pct"/>
            <w:shd w:val="clear" w:color="auto" w:fill="D9D9D9" w:themeFill="background1" w:themeFillShade="D9"/>
          </w:tcPr>
          <w:p w14:paraId="775EAAA5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FM</w:t>
            </w:r>
          </w:p>
          <w:p w14:paraId="05C566DE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)</w:t>
            </w:r>
          </w:p>
        </w:tc>
        <w:tc>
          <w:tcPr>
            <w:tcW w:w="355" w:type="pct"/>
            <w:shd w:val="clear" w:color="auto" w:fill="D9D9D9" w:themeFill="background1" w:themeFillShade="D9"/>
          </w:tcPr>
          <w:p w14:paraId="01080DEC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FMI</w:t>
            </w:r>
          </w:p>
          <w:p w14:paraId="2D0ABDD9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50" w:type="pct"/>
            <w:shd w:val="clear" w:color="auto" w:fill="D9D9D9" w:themeFill="background1" w:themeFillShade="D9"/>
          </w:tcPr>
          <w:p w14:paraId="102200A2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LM</w:t>
            </w:r>
          </w:p>
          <w:p w14:paraId="037EFAD1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)</w:t>
            </w:r>
          </w:p>
        </w:tc>
        <w:tc>
          <w:tcPr>
            <w:tcW w:w="349" w:type="pct"/>
            <w:shd w:val="clear" w:color="auto" w:fill="D9D9D9" w:themeFill="background1" w:themeFillShade="D9"/>
          </w:tcPr>
          <w:p w14:paraId="3968E959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LMI</w:t>
            </w:r>
          </w:p>
          <w:p w14:paraId="08CCCD1F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79" w:type="pct"/>
            <w:shd w:val="clear" w:color="auto" w:fill="D9D9D9" w:themeFill="background1" w:themeFillShade="D9"/>
          </w:tcPr>
          <w:p w14:paraId="33E5C886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ALMI</w:t>
            </w:r>
          </w:p>
          <w:p w14:paraId="114A813E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24CE2B7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FM/LM</w:t>
            </w:r>
          </w:p>
        </w:tc>
        <w:tc>
          <w:tcPr>
            <w:tcW w:w="320" w:type="pct"/>
            <w:shd w:val="clear" w:color="auto" w:fill="D9D9D9" w:themeFill="background1" w:themeFillShade="D9"/>
          </w:tcPr>
          <w:p w14:paraId="0AA2735B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SMI</w:t>
            </w:r>
          </w:p>
        </w:tc>
        <w:tc>
          <w:tcPr>
            <w:tcW w:w="347" w:type="pct"/>
            <w:shd w:val="clear" w:color="auto" w:fill="D9D9D9" w:themeFill="background1" w:themeFillShade="D9"/>
          </w:tcPr>
          <w:p w14:paraId="15301AB1" w14:textId="1D1F3E39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T</w:t>
            </w:r>
            <w:r w:rsidR="0015007D"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-</w:t>
            </w: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score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717CA75A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BMC</w:t>
            </w:r>
          </w:p>
          <w:p w14:paraId="562D2A98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g)</w:t>
            </w:r>
          </w:p>
        </w:tc>
        <w:tc>
          <w:tcPr>
            <w:tcW w:w="491" w:type="pct"/>
            <w:shd w:val="clear" w:color="auto" w:fill="D9D9D9" w:themeFill="background1" w:themeFillShade="D9"/>
          </w:tcPr>
          <w:p w14:paraId="1DC7EFA6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BMD</w:t>
            </w:r>
          </w:p>
          <w:p w14:paraId="1A417266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g/c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</w:tr>
      <w:tr w:rsidR="00F64457" w:rsidRPr="00D66103" w14:paraId="398D02D7" w14:textId="77777777" w:rsidTr="00055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</w:tcPr>
          <w:p w14:paraId="17EA04F6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Normal weight</w:t>
            </w:r>
          </w:p>
          <w:p w14:paraId="07CD0CF0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  <w:t>(NW; n = 89; 14.4%)</w:t>
            </w:r>
          </w:p>
        </w:tc>
        <w:tc>
          <w:tcPr>
            <w:tcW w:w="356" w:type="pct"/>
            <w:vAlign w:val="center"/>
          </w:tcPr>
          <w:p w14:paraId="6076162C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21.4±1.7</w:t>
            </w:r>
          </w:p>
        </w:tc>
        <w:tc>
          <w:tcPr>
            <w:tcW w:w="355" w:type="pct"/>
            <w:vAlign w:val="center"/>
          </w:tcPr>
          <w:p w14:paraId="2D3D7EA9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5.9±3.4</w:t>
            </w:r>
          </w:p>
        </w:tc>
        <w:tc>
          <w:tcPr>
            <w:tcW w:w="355" w:type="pct"/>
            <w:vAlign w:val="center"/>
          </w:tcPr>
          <w:p w14:paraId="2B30E9B8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6.1±1.3</w:t>
            </w:r>
          </w:p>
        </w:tc>
        <w:tc>
          <w:tcPr>
            <w:tcW w:w="350" w:type="pct"/>
            <w:vAlign w:val="center"/>
          </w:tcPr>
          <w:p w14:paraId="0E8306E5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38.4±3.1</w:t>
            </w:r>
          </w:p>
        </w:tc>
        <w:tc>
          <w:tcPr>
            <w:tcW w:w="349" w:type="pct"/>
            <w:vAlign w:val="center"/>
          </w:tcPr>
          <w:p w14:paraId="53AC4ADE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4.9±1.1</w:t>
            </w:r>
          </w:p>
        </w:tc>
        <w:tc>
          <w:tcPr>
            <w:tcW w:w="379" w:type="pct"/>
            <w:vAlign w:val="center"/>
          </w:tcPr>
          <w:p w14:paraId="13C11206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6.2±0.6</w:t>
            </w:r>
          </w:p>
        </w:tc>
        <w:tc>
          <w:tcPr>
            <w:tcW w:w="448" w:type="pct"/>
            <w:vAlign w:val="center"/>
          </w:tcPr>
          <w:p w14:paraId="70DD2ED1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4±0.1</w:t>
            </w:r>
          </w:p>
        </w:tc>
        <w:tc>
          <w:tcPr>
            <w:tcW w:w="320" w:type="pct"/>
            <w:vAlign w:val="center"/>
          </w:tcPr>
          <w:p w14:paraId="705A026E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29±0.03</w:t>
            </w:r>
          </w:p>
        </w:tc>
        <w:tc>
          <w:tcPr>
            <w:tcW w:w="347" w:type="pct"/>
            <w:vAlign w:val="center"/>
          </w:tcPr>
          <w:p w14:paraId="481C3590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-1.4±1.0</w:t>
            </w:r>
          </w:p>
        </w:tc>
        <w:tc>
          <w:tcPr>
            <w:tcW w:w="429" w:type="pct"/>
            <w:vAlign w:val="center"/>
          </w:tcPr>
          <w:p w14:paraId="7D3FBC09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905.1±230.9</w:t>
            </w:r>
          </w:p>
        </w:tc>
        <w:tc>
          <w:tcPr>
            <w:tcW w:w="491" w:type="pct"/>
            <w:vAlign w:val="center"/>
          </w:tcPr>
          <w:p w14:paraId="111DA699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.0±0.1</w:t>
            </w:r>
          </w:p>
        </w:tc>
      </w:tr>
      <w:tr w:rsidR="00F64457" w:rsidRPr="00D66103" w14:paraId="58C04B1C" w14:textId="77777777" w:rsidTr="00055E7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</w:tcPr>
          <w:p w14:paraId="71B2C1FA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Overweight A</w:t>
            </w:r>
          </w:p>
          <w:p w14:paraId="71C885C9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sz w:val="18"/>
                <w:szCs w:val="18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  <w:t>(OWA; n = 251; 40.5%)</w:t>
            </w:r>
          </w:p>
        </w:tc>
        <w:tc>
          <w:tcPr>
            <w:tcW w:w="356" w:type="pct"/>
            <w:vAlign w:val="center"/>
          </w:tcPr>
          <w:p w14:paraId="34C15480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25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9</w:t>
            </w:r>
          </w:p>
        </w:tc>
        <w:tc>
          <w:tcPr>
            <w:tcW w:w="355" w:type="pct"/>
            <w:vAlign w:val="center"/>
          </w:tcPr>
          <w:p w14:paraId="77D37C4D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23.8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4.0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55" w:type="pct"/>
            <w:vAlign w:val="center"/>
          </w:tcPr>
          <w:p w14:paraId="075492F5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9.2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5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50" w:type="pct"/>
            <w:vAlign w:val="center"/>
          </w:tcPr>
          <w:p w14:paraId="52967394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40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4.1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49" w:type="pct"/>
            <w:vAlign w:val="center"/>
          </w:tcPr>
          <w:p w14:paraId="70DCE5E8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15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1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79" w:type="pct"/>
            <w:vAlign w:val="center"/>
          </w:tcPr>
          <w:p w14:paraId="656CD9C2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6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5</w:t>
            </w:r>
          </w:p>
        </w:tc>
        <w:tc>
          <w:tcPr>
            <w:tcW w:w="448" w:type="pct"/>
            <w:vAlign w:val="center"/>
          </w:tcPr>
          <w:p w14:paraId="1BEAD7A6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0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20" w:type="pct"/>
            <w:vAlign w:val="center"/>
          </w:tcPr>
          <w:p w14:paraId="1B5FAB90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0.2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02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47" w:type="pct"/>
            <w:vAlign w:val="center"/>
          </w:tcPr>
          <w:p w14:paraId="404565E4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-0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0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429" w:type="pct"/>
            <w:vAlign w:val="center"/>
          </w:tcPr>
          <w:p w14:paraId="4162A69B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2190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294.9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491" w:type="pct"/>
            <w:vAlign w:val="center"/>
          </w:tcPr>
          <w:p w14:paraId="009E6CCB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1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</w:tr>
      <w:tr w:rsidR="00F64457" w:rsidRPr="00D66103" w14:paraId="505B2A92" w14:textId="77777777" w:rsidTr="00055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</w:tcPr>
          <w:p w14:paraId="640E672F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Overweight B</w:t>
            </w:r>
          </w:p>
          <w:p w14:paraId="17995E9A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  <w:t>(OWB; n = 137; 22.1%)</w:t>
            </w:r>
          </w:p>
        </w:tc>
        <w:tc>
          <w:tcPr>
            <w:tcW w:w="356" w:type="pct"/>
            <w:vAlign w:val="center"/>
          </w:tcPr>
          <w:p w14:paraId="71CEFC54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26.6±2.7</w:t>
            </w:r>
          </w:p>
        </w:tc>
        <w:tc>
          <w:tcPr>
            <w:tcW w:w="355" w:type="pct"/>
            <w:vAlign w:val="center"/>
          </w:tcPr>
          <w:p w14:paraId="2CB3202C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26.9±5.9</w:t>
            </w:r>
          </w:p>
        </w:tc>
        <w:tc>
          <w:tcPr>
            <w:tcW w:w="355" w:type="pct"/>
            <w:vAlign w:val="center"/>
          </w:tcPr>
          <w:p w14:paraId="6EE602FC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0.9±2.3</w:t>
            </w:r>
          </w:p>
        </w:tc>
        <w:tc>
          <w:tcPr>
            <w:tcW w:w="350" w:type="pct"/>
            <w:vAlign w:val="center"/>
          </w:tcPr>
          <w:p w14:paraId="090D76EF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37.2±3.7</w:t>
            </w:r>
          </w:p>
        </w:tc>
        <w:tc>
          <w:tcPr>
            <w:tcW w:w="349" w:type="pct"/>
            <w:vAlign w:val="center"/>
          </w:tcPr>
          <w:p w14:paraId="64986C30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5.1±1.0</w:t>
            </w:r>
          </w:p>
        </w:tc>
        <w:tc>
          <w:tcPr>
            <w:tcW w:w="379" w:type="pct"/>
            <w:vAlign w:val="center"/>
          </w:tcPr>
          <w:p w14:paraId="467B6493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6.3±0.6</w:t>
            </w:r>
          </w:p>
        </w:tc>
        <w:tc>
          <w:tcPr>
            <w:tcW w:w="448" w:type="pct"/>
            <w:vAlign w:val="center"/>
          </w:tcPr>
          <w:p w14:paraId="06CE2DE7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7±0.2</w:t>
            </w:r>
          </w:p>
        </w:tc>
        <w:tc>
          <w:tcPr>
            <w:tcW w:w="320" w:type="pct"/>
            <w:vAlign w:val="center"/>
          </w:tcPr>
          <w:p w14:paraId="2EC3A9DF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24±0.02</w:t>
            </w:r>
          </w:p>
        </w:tc>
        <w:tc>
          <w:tcPr>
            <w:tcW w:w="347" w:type="pct"/>
            <w:vAlign w:val="center"/>
          </w:tcPr>
          <w:p w14:paraId="23589745" w14:textId="77777777" w:rsidR="00F64457" w:rsidRPr="00D66103" w:rsidRDefault="00F64457" w:rsidP="00055E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-1.9±0.8</w:t>
            </w:r>
          </w:p>
        </w:tc>
        <w:tc>
          <w:tcPr>
            <w:tcW w:w="429" w:type="pct"/>
            <w:vAlign w:val="center"/>
          </w:tcPr>
          <w:p w14:paraId="18B001F1" w14:textId="77777777" w:rsidR="00F64457" w:rsidRPr="00D66103" w:rsidRDefault="00F64457" w:rsidP="00055E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804.1±249.5</w:t>
            </w:r>
          </w:p>
        </w:tc>
        <w:tc>
          <w:tcPr>
            <w:tcW w:w="491" w:type="pct"/>
            <w:vAlign w:val="center"/>
          </w:tcPr>
          <w:p w14:paraId="33474628" w14:textId="77777777" w:rsidR="00F64457" w:rsidRPr="00D66103" w:rsidRDefault="00F64457" w:rsidP="00055E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9±0.1</w:t>
            </w:r>
          </w:p>
        </w:tc>
      </w:tr>
      <w:tr w:rsidR="00F64457" w:rsidRPr="00D66103" w14:paraId="070C2293" w14:textId="77777777" w:rsidTr="00055E7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</w:tcPr>
          <w:p w14:paraId="547D0C2A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Low Obesity A</w:t>
            </w:r>
          </w:p>
          <w:p w14:paraId="5C487B07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  <w:t>(LOA; n = 61; 9.8%)</w:t>
            </w:r>
          </w:p>
        </w:tc>
        <w:tc>
          <w:tcPr>
            <w:tcW w:w="356" w:type="pct"/>
            <w:vAlign w:val="center"/>
          </w:tcPr>
          <w:p w14:paraId="63A4983A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31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4.1</w:t>
            </w:r>
          </w:p>
        </w:tc>
        <w:tc>
          <w:tcPr>
            <w:tcW w:w="355" w:type="pct"/>
            <w:vAlign w:val="center"/>
          </w:tcPr>
          <w:p w14:paraId="3C70DD5C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32.7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6.4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355" w:type="pct"/>
            <w:vAlign w:val="center"/>
          </w:tcPr>
          <w:p w14:paraId="50E8E8AA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12.9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2.6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350" w:type="pct"/>
            <w:vAlign w:val="center"/>
          </w:tcPr>
          <w:p w14:paraId="12329E39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47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8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49" w:type="pct"/>
            <w:vAlign w:val="center"/>
          </w:tcPr>
          <w:p w14:paraId="3AECA9BA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18.6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7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379" w:type="pct"/>
            <w:vAlign w:val="center"/>
          </w:tcPr>
          <w:p w14:paraId="2438272E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8.0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8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448" w:type="pct"/>
            <w:vAlign w:val="center"/>
          </w:tcPr>
          <w:p w14:paraId="1943C4B0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0.7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320" w:type="pct"/>
            <w:vAlign w:val="center"/>
          </w:tcPr>
          <w:p w14:paraId="57DD5786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0.2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02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347" w:type="pct"/>
            <w:vAlign w:val="center"/>
          </w:tcPr>
          <w:p w14:paraId="6173835F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-0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5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429" w:type="pct"/>
            <w:vAlign w:val="center"/>
          </w:tcPr>
          <w:p w14:paraId="2783CF98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2133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378.2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  <w:tc>
          <w:tcPr>
            <w:tcW w:w="491" w:type="pct"/>
            <w:vAlign w:val="center"/>
          </w:tcPr>
          <w:p w14:paraId="06BFCC45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1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n-US" w:eastAsia="it-IT"/>
              </w:rPr>
              <w:t xml:space="preserve"> a</w:t>
            </w:r>
          </w:p>
        </w:tc>
      </w:tr>
      <w:tr w:rsidR="00F64457" w:rsidRPr="00D66103" w14:paraId="11457F8D" w14:textId="77777777" w:rsidTr="00055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</w:tcPr>
          <w:p w14:paraId="77971B05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  <w:t>Low Obesity B</w:t>
            </w:r>
          </w:p>
          <w:p w14:paraId="7AF482CD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lang w:val="en-US" w:eastAsia="it-IT"/>
              </w:rPr>
              <w:t>(LOB; n = 82; 13.2%)</w:t>
            </w:r>
          </w:p>
        </w:tc>
        <w:tc>
          <w:tcPr>
            <w:tcW w:w="356" w:type="pct"/>
            <w:vAlign w:val="center"/>
          </w:tcPr>
          <w:p w14:paraId="114AF992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31.9±2.4</w:t>
            </w:r>
          </w:p>
        </w:tc>
        <w:tc>
          <w:tcPr>
            <w:tcW w:w="355" w:type="pct"/>
            <w:vAlign w:val="center"/>
          </w:tcPr>
          <w:p w14:paraId="04551CB3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38.5±5.4</w:t>
            </w:r>
          </w:p>
        </w:tc>
        <w:tc>
          <w:tcPr>
            <w:tcW w:w="355" w:type="pct"/>
            <w:vAlign w:val="center"/>
          </w:tcPr>
          <w:p w14:paraId="503ABD84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4.9±2.0</w:t>
            </w:r>
          </w:p>
        </w:tc>
        <w:tc>
          <w:tcPr>
            <w:tcW w:w="350" w:type="pct"/>
            <w:vAlign w:val="center"/>
          </w:tcPr>
          <w:p w14:paraId="78855D85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42.1±4.4</w:t>
            </w:r>
          </w:p>
        </w:tc>
        <w:tc>
          <w:tcPr>
            <w:tcW w:w="349" w:type="pct"/>
            <w:vAlign w:val="center"/>
          </w:tcPr>
          <w:p w14:paraId="2F61BF16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6.2±1.1</w:t>
            </w:r>
          </w:p>
        </w:tc>
        <w:tc>
          <w:tcPr>
            <w:tcW w:w="379" w:type="pct"/>
            <w:vAlign w:val="center"/>
          </w:tcPr>
          <w:p w14:paraId="53EC8DED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6.8±0.6</w:t>
            </w:r>
          </w:p>
        </w:tc>
        <w:tc>
          <w:tcPr>
            <w:tcW w:w="448" w:type="pct"/>
            <w:vAlign w:val="center"/>
          </w:tcPr>
          <w:p w14:paraId="350D9C42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9±0.1</w:t>
            </w:r>
          </w:p>
        </w:tc>
        <w:tc>
          <w:tcPr>
            <w:tcW w:w="320" w:type="pct"/>
            <w:vAlign w:val="center"/>
          </w:tcPr>
          <w:p w14:paraId="66305DAD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21±0.02</w:t>
            </w:r>
          </w:p>
        </w:tc>
        <w:tc>
          <w:tcPr>
            <w:tcW w:w="347" w:type="pct"/>
            <w:vAlign w:val="center"/>
          </w:tcPr>
          <w:p w14:paraId="68869D8C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2±0.8</w:t>
            </w:r>
          </w:p>
        </w:tc>
        <w:tc>
          <w:tcPr>
            <w:tcW w:w="429" w:type="pct"/>
            <w:vAlign w:val="center"/>
          </w:tcPr>
          <w:p w14:paraId="0F56ECB0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2454.4±297.3</w:t>
            </w:r>
          </w:p>
        </w:tc>
        <w:tc>
          <w:tcPr>
            <w:tcW w:w="491" w:type="pct"/>
            <w:vAlign w:val="center"/>
          </w:tcPr>
          <w:p w14:paraId="14C2D3D6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.1±0.1</w:t>
            </w:r>
          </w:p>
        </w:tc>
      </w:tr>
    </w:tbl>
    <w:p w14:paraId="323B10A7" w14:textId="098BCB24" w:rsidR="00F64457" w:rsidRPr="00D66103" w:rsidRDefault="00F64457" w:rsidP="00F64457">
      <w:pPr>
        <w:spacing w:after="0" w:line="240" w:lineRule="auto"/>
        <w:rPr>
          <w:sz w:val="20"/>
          <w:szCs w:val="20"/>
          <w:lang w:val="en-US"/>
        </w:rPr>
      </w:pPr>
      <w:r w:rsidRPr="00D66103">
        <w:rPr>
          <w:b/>
          <w:sz w:val="20"/>
          <w:szCs w:val="20"/>
          <w:lang w:val="en-US"/>
        </w:rPr>
        <w:t>A: Five body composition groups identified by a cluster analysis performed on te</w:t>
      </w:r>
      <w:r w:rsidR="00055E7E" w:rsidRPr="00D66103">
        <w:rPr>
          <w:b/>
          <w:sz w:val="20"/>
          <w:szCs w:val="20"/>
          <w:lang w:val="en-US"/>
        </w:rPr>
        <w:t xml:space="preserve">n BC markers and BMI in </w:t>
      </w:r>
      <w:r w:rsidRPr="00D66103">
        <w:rPr>
          <w:b/>
          <w:sz w:val="20"/>
          <w:szCs w:val="20"/>
          <w:lang w:val="en-US"/>
        </w:rPr>
        <w:t xml:space="preserve">elderly </w:t>
      </w:r>
      <w:r w:rsidR="00A4782C" w:rsidRPr="00D66103">
        <w:rPr>
          <w:b/>
          <w:sz w:val="20"/>
          <w:szCs w:val="20"/>
          <w:lang w:val="en-US"/>
        </w:rPr>
        <w:t>women participants</w:t>
      </w:r>
      <w:r w:rsidRPr="00D66103">
        <w:rPr>
          <w:b/>
          <w:sz w:val="20"/>
          <w:szCs w:val="20"/>
          <w:lang w:val="en-US"/>
        </w:rPr>
        <w:t xml:space="preserve"> (N=620)</w:t>
      </w:r>
    </w:p>
    <w:p w14:paraId="1EFA94A3" w14:textId="77777777" w:rsidR="00F64457" w:rsidRPr="00D66103" w:rsidRDefault="00F64457" w:rsidP="00F64457">
      <w:pPr>
        <w:spacing w:after="0" w:line="240" w:lineRule="auto"/>
        <w:rPr>
          <w:sz w:val="20"/>
          <w:szCs w:val="20"/>
          <w:highlight w:val="yellow"/>
          <w:lang w:val="en-US"/>
        </w:rPr>
      </w:pPr>
    </w:p>
    <w:p w14:paraId="0E24ED03" w14:textId="77777777" w:rsidR="00F64457" w:rsidRPr="00D66103" w:rsidRDefault="00F64457" w:rsidP="00F64457">
      <w:pPr>
        <w:pStyle w:val="CommentText"/>
        <w:contextualSpacing/>
        <w:rPr>
          <w:sz w:val="18"/>
          <w:lang w:val="en-US"/>
        </w:rPr>
      </w:pPr>
      <w:r w:rsidRPr="00D66103">
        <w:rPr>
          <w:sz w:val="18"/>
          <w:lang w:val="en-US"/>
        </w:rPr>
        <w:t xml:space="preserve">Values are expressed as mean values </w:t>
      </w:r>
      <w:r w:rsidRPr="00D66103">
        <w:rPr>
          <w:lang w:val="en-US"/>
        </w:rPr>
        <w:t>± SD</w:t>
      </w:r>
      <w:r w:rsidRPr="00D66103">
        <w:rPr>
          <w:sz w:val="18"/>
          <w:lang w:val="en-US"/>
        </w:rPr>
        <w:t>, unless otherwise indicated.</w:t>
      </w:r>
    </w:p>
    <w:p w14:paraId="39A53D9E" w14:textId="77777777" w:rsidR="00F64457" w:rsidRPr="00D66103" w:rsidRDefault="00F64457" w:rsidP="00F64457">
      <w:pPr>
        <w:pStyle w:val="CommentText"/>
        <w:contextualSpacing/>
        <w:rPr>
          <w:sz w:val="18"/>
          <w:lang w:val="en-US"/>
        </w:rPr>
      </w:pPr>
      <w:r w:rsidRPr="00D66103">
        <w:rPr>
          <w:sz w:val="18"/>
          <w:vertAlign w:val="superscript"/>
          <w:lang w:val="en-US"/>
        </w:rPr>
        <w:t>1</w:t>
      </w:r>
      <w:proofErr w:type="gramStart"/>
      <w:r w:rsidRPr="00D66103">
        <w:rPr>
          <w:sz w:val="18"/>
          <w:vertAlign w:val="superscript"/>
          <w:lang w:val="en-US"/>
        </w:rPr>
        <w:t>,</w:t>
      </w:r>
      <w:r w:rsidRPr="00D66103">
        <w:rPr>
          <w:sz w:val="18"/>
          <w:lang w:val="en-US"/>
        </w:rPr>
        <w:t>Significant</w:t>
      </w:r>
      <w:proofErr w:type="gramEnd"/>
      <w:r w:rsidRPr="00D66103">
        <w:rPr>
          <w:sz w:val="18"/>
          <w:lang w:val="en-US"/>
        </w:rPr>
        <w:t xml:space="preserve"> difference between OWA and OWB (</w:t>
      </w:r>
      <w:r w:rsidRPr="00D66103">
        <w:rPr>
          <w:sz w:val="18"/>
          <w:vertAlign w:val="superscript"/>
          <w:lang w:val="en-US"/>
        </w:rPr>
        <w:t>1</w:t>
      </w:r>
      <w:r w:rsidRPr="00D66103">
        <w:rPr>
          <w:sz w:val="18"/>
          <w:lang w:val="en-US"/>
        </w:rPr>
        <w:t>: p&lt;0.0001)</w:t>
      </w:r>
    </w:p>
    <w:p w14:paraId="1339B2B7" w14:textId="77777777" w:rsidR="00F64457" w:rsidRPr="00D66103" w:rsidRDefault="00F64457" w:rsidP="00F64457">
      <w:pPr>
        <w:pStyle w:val="CommentText"/>
        <w:contextualSpacing/>
        <w:rPr>
          <w:sz w:val="18"/>
          <w:lang w:val="en-US"/>
        </w:rPr>
      </w:pPr>
      <w:proofErr w:type="spellStart"/>
      <w:r w:rsidRPr="00D66103">
        <w:rPr>
          <w:sz w:val="18"/>
          <w:vertAlign w:val="superscript"/>
          <w:lang w:val="en-US"/>
        </w:rPr>
        <w:t>a,</w:t>
      </w:r>
      <w:r w:rsidRPr="00D66103">
        <w:rPr>
          <w:sz w:val="18"/>
          <w:lang w:val="en-US"/>
        </w:rPr>
        <w:t>Significant</w:t>
      </w:r>
      <w:proofErr w:type="spellEnd"/>
      <w:r w:rsidRPr="00D66103">
        <w:rPr>
          <w:sz w:val="18"/>
          <w:lang w:val="en-US"/>
        </w:rPr>
        <w:t xml:space="preserve"> difference between LOA and LOB (</w:t>
      </w:r>
      <w:r w:rsidRPr="00D66103">
        <w:rPr>
          <w:sz w:val="18"/>
          <w:vertAlign w:val="superscript"/>
          <w:lang w:val="en-US"/>
        </w:rPr>
        <w:t>a</w:t>
      </w:r>
      <w:r w:rsidRPr="00D66103">
        <w:rPr>
          <w:sz w:val="18"/>
          <w:lang w:val="en-US"/>
        </w:rPr>
        <w:t>: p&lt;0.0001)</w:t>
      </w:r>
    </w:p>
    <w:p w14:paraId="2789C191" w14:textId="77777777" w:rsidR="00F64457" w:rsidRPr="00D66103" w:rsidRDefault="00F64457" w:rsidP="00F64457">
      <w:pPr>
        <w:spacing w:after="0" w:line="240" w:lineRule="auto"/>
        <w:rPr>
          <w:b/>
          <w:sz w:val="20"/>
          <w:szCs w:val="20"/>
          <w:lang w:val="en-US"/>
        </w:rPr>
      </w:pPr>
    </w:p>
    <w:p w14:paraId="6AD39C28" w14:textId="3C3616EB" w:rsidR="00F64457" w:rsidRPr="00D66103" w:rsidRDefault="00F64457" w:rsidP="00F64457">
      <w:pPr>
        <w:spacing w:after="0" w:line="240" w:lineRule="auto"/>
        <w:rPr>
          <w:sz w:val="20"/>
          <w:szCs w:val="20"/>
          <w:lang w:val="en-US"/>
        </w:rPr>
      </w:pPr>
      <w:r w:rsidRPr="00D66103">
        <w:rPr>
          <w:b/>
          <w:sz w:val="20"/>
          <w:szCs w:val="20"/>
          <w:lang w:val="en-US"/>
        </w:rPr>
        <w:t>B: Six body composition groups identified by a cluster analysis performed on t</w:t>
      </w:r>
      <w:r w:rsidR="00055E7E" w:rsidRPr="00D66103">
        <w:rPr>
          <w:b/>
          <w:sz w:val="20"/>
          <w:szCs w:val="20"/>
          <w:lang w:val="en-US"/>
        </w:rPr>
        <w:t xml:space="preserve">en BC markers and BMI in </w:t>
      </w:r>
      <w:r w:rsidRPr="00D66103">
        <w:rPr>
          <w:b/>
          <w:sz w:val="20"/>
          <w:szCs w:val="20"/>
          <w:lang w:val="en-US"/>
        </w:rPr>
        <w:t xml:space="preserve">elderly </w:t>
      </w:r>
      <w:r w:rsidR="00A4782C" w:rsidRPr="00D66103">
        <w:rPr>
          <w:b/>
          <w:sz w:val="20"/>
          <w:szCs w:val="20"/>
          <w:lang w:val="en-US"/>
        </w:rPr>
        <w:t>men participants</w:t>
      </w:r>
      <w:r w:rsidRPr="00D66103">
        <w:rPr>
          <w:b/>
          <w:sz w:val="20"/>
          <w:szCs w:val="20"/>
          <w:lang w:val="en-US"/>
        </w:rPr>
        <w:t xml:space="preserve"> (N=501)</w:t>
      </w:r>
    </w:p>
    <w:p w14:paraId="531AAB7B" w14:textId="77777777" w:rsidR="00F64457" w:rsidRPr="00D66103" w:rsidRDefault="00F64457" w:rsidP="00F64457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LightList"/>
        <w:tblW w:w="5645" w:type="pct"/>
        <w:tblInd w:w="-324" w:type="dxa"/>
        <w:tblLayout w:type="fixed"/>
        <w:tblLook w:val="04A0" w:firstRow="1" w:lastRow="0" w:firstColumn="1" w:lastColumn="0" w:noHBand="0" w:noVBand="1"/>
      </w:tblPr>
      <w:tblGrid>
        <w:gridCol w:w="3142"/>
        <w:gridCol w:w="1272"/>
        <w:gridCol w:w="1075"/>
        <w:gridCol w:w="1236"/>
        <w:gridCol w:w="1042"/>
        <w:gridCol w:w="1252"/>
        <w:gridCol w:w="1254"/>
        <w:gridCol w:w="1339"/>
        <w:gridCol w:w="937"/>
        <w:gridCol w:w="1077"/>
        <w:gridCol w:w="1405"/>
        <w:gridCol w:w="1343"/>
      </w:tblGrid>
      <w:tr w:rsidR="00F64457" w:rsidRPr="00D66103" w14:paraId="587531D1" w14:textId="77777777" w:rsidTr="00055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shd w:val="clear" w:color="auto" w:fill="D9D9D9" w:themeFill="background1" w:themeFillShade="D9"/>
          </w:tcPr>
          <w:p w14:paraId="41317EC0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Clusters</w:t>
            </w:r>
          </w:p>
        </w:tc>
        <w:tc>
          <w:tcPr>
            <w:tcW w:w="388" w:type="pct"/>
            <w:shd w:val="clear" w:color="auto" w:fill="D9D9D9" w:themeFill="background1" w:themeFillShade="D9"/>
          </w:tcPr>
          <w:p w14:paraId="22D86943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BMI</w:t>
            </w:r>
          </w:p>
          <w:p w14:paraId="634AFD30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28" w:type="pct"/>
            <w:shd w:val="clear" w:color="auto" w:fill="D9D9D9" w:themeFill="background1" w:themeFillShade="D9"/>
          </w:tcPr>
          <w:p w14:paraId="4EE01013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FM</w:t>
            </w:r>
          </w:p>
          <w:p w14:paraId="04D5897D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)</w:t>
            </w:r>
          </w:p>
        </w:tc>
        <w:tc>
          <w:tcPr>
            <w:tcW w:w="377" w:type="pct"/>
            <w:shd w:val="clear" w:color="auto" w:fill="D9D9D9" w:themeFill="background1" w:themeFillShade="D9"/>
          </w:tcPr>
          <w:p w14:paraId="0F08390F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FMI</w:t>
            </w:r>
          </w:p>
          <w:p w14:paraId="4981B437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18" w:type="pct"/>
            <w:shd w:val="clear" w:color="auto" w:fill="D9D9D9" w:themeFill="background1" w:themeFillShade="D9"/>
          </w:tcPr>
          <w:p w14:paraId="0FEB6B90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LM</w:t>
            </w:r>
          </w:p>
          <w:p w14:paraId="558A3506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)</w:t>
            </w:r>
          </w:p>
        </w:tc>
        <w:tc>
          <w:tcPr>
            <w:tcW w:w="382" w:type="pct"/>
            <w:shd w:val="clear" w:color="auto" w:fill="D9D9D9" w:themeFill="background1" w:themeFillShade="D9"/>
          </w:tcPr>
          <w:p w14:paraId="32210C7C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LMI</w:t>
            </w:r>
          </w:p>
          <w:p w14:paraId="38E8BAB4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383" w:type="pct"/>
            <w:shd w:val="clear" w:color="auto" w:fill="D9D9D9" w:themeFill="background1" w:themeFillShade="D9"/>
          </w:tcPr>
          <w:p w14:paraId="534F5412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ALMI</w:t>
            </w:r>
          </w:p>
          <w:p w14:paraId="255917B9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kg/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65EFDE3C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FM/LM</w:t>
            </w:r>
          </w:p>
        </w:tc>
        <w:tc>
          <w:tcPr>
            <w:tcW w:w="286" w:type="pct"/>
            <w:shd w:val="clear" w:color="auto" w:fill="D9D9D9" w:themeFill="background1" w:themeFillShade="D9"/>
          </w:tcPr>
          <w:p w14:paraId="3E2D8F52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SMI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14:paraId="74E0095D" w14:textId="139D908B" w:rsidR="00F64457" w:rsidRPr="00D66103" w:rsidRDefault="00F64457" w:rsidP="00055E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T</w:t>
            </w:r>
            <w:r w:rsidR="0015007D"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-</w:t>
            </w: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score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51D4270D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BMC</w:t>
            </w:r>
          </w:p>
          <w:p w14:paraId="52EAF7B6" w14:textId="77777777" w:rsidR="00F64457" w:rsidRPr="00D66103" w:rsidRDefault="00F64457" w:rsidP="00055E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g)</w:t>
            </w:r>
          </w:p>
        </w:tc>
        <w:tc>
          <w:tcPr>
            <w:tcW w:w="410" w:type="pct"/>
            <w:shd w:val="clear" w:color="auto" w:fill="D9D9D9" w:themeFill="background1" w:themeFillShade="D9"/>
          </w:tcPr>
          <w:p w14:paraId="1B2DE0BA" w14:textId="77777777" w:rsidR="00F64457" w:rsidRPr="00D66103" w:rsidRDefault="00F64457" w:rsidP="00055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  <w:t>BMD</w:t>
            </w:r>
          </w:p>
          <w:p w14:paraId="4A1310B8" w14:textId="77777777" w:rsidR="00F64457" w:rsidRPr="00D66103" w:rsidRDefault="00F64457" w:rsidP="00055E7E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(g/cm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vertAlign w:val="superscript"/>
                <w:lang w:val="en-US" w:eastAsia="it-IT"/>
              </w:rPr>
              <w:t>2</w:t>
            </w:r>
            <w:r w:rsidRPr="00D66103">
              <w:rPr>
                <w:rFonts w:asciiTheme="majorHAnsi" w:eastAsia="Times New Roman" w:hAnsiTheme="majorHAnsi" w:cs="Times New Roman"/>
                <w:b w:val="0"/>
                <w:color w:val="auto"/>
                <w:sz w:val="16"/>
                <w:szCs w:val="16"/>
                <w:lang w:val="en-US" w:eastAsia="it-IT"/>
              </w:rPr>
              <w:t>)</w:t>
            </w:r>
          </w:p>
        </w:tc>
      </w:tr>
      <w:tr w:rsidR="00F64457" w:rsidRPr="00D66103" w14:paraId="23D4519D" w14:textId="77777777" w:rsidTr="00055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3050A00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  <w:t xml:space="preserve">Normal weight </w:t>
            </w:r>
          </w:p>
          <w:p w14:paraId="135D6B22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  <w:t>(NW; n = 122; 24.4%)</w:t>
            </w:r>
          </w:p>
        </w:tc>
        <w:tc>
          <w:tcPr>
            <w:tcW w:w="388" w:type="pct"/>
            <w:vAlign w:val="center"/>
          </w:tcPr>
          <w:p w14:paraId="01E3B59F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24.0±2.1</w:t>
            </w:r>
          </w:p>
        </w:tc>
        <w:tc>
          <w:tcPr>
            <w:tcW w:w="328" w:type="pct"/>
            <w:vAlign w:val="center"/>
          </w:tcPr>
          <w:p w14:paraId="17BB4611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3.7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4.2</w:t>
            </w:r>
          </w:p>
        </w:tc>
        <w:tc>
          <w:tcPr>
            <w:tcW w:w="377" w:type="pct"/>
            <w:vAlign w:val="center"/>
          </w:tcPr>
          <w:p w14:paraId="067BC197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4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4</w:t>
            </w:r>
          </w:p>
        </w:tc>
        <w:tc>
          <w:tcPr>
            <w:tcW w:w="318" w:type="pct"/>
            <w:vAlign w:val="center"/>
          </w:tcPr>
          <w:p w14:paraId="54BE65F1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57.0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5</w:t>
            </w:r>
          </w:p>
        </w:tc>
        <w:tc>
          <w:tcPr>
            <w:tcW w:w="382" w:type="pct"/>
            <w:vAlign w:val="center"/>
          </w:tcPr>
          <w:p w14:paraId="2759AF36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9.2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4</w:t>
            </w:r>
          </w:p>
        </w:tc>
        <w:tc>
          <w:tcPr>
            <w:tcW w:w="383" w:type="pct"/>
            <w:vAlign w:val="center"/>
          </w:tcPr>
          <w:p w14:paraId="36A36A3B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8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7</w:t>
            </w:r>
          </w:p>
        </w:tc>
        <w:tc>
          <w:tcPr>
            <w:tcW w:w="409" w:type="pct"/>
            <w:vAlign w:val="center"/>
          </w:tcPr>
          <w:p w14:paraId="362F3B71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2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</w:p>
        </w:tc>
        <w:tc>
          <w:tcPr>
            <w:tcW w:w="286" w:type="pct"/>
            <w:vAlign w:val="center"/>
          </w:tcPr>
          <w:p w14:paraId="4D082801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36±0.03</w:t>
            </w:r>
          </w:p>
        </w:tc>
        <w:tc>
          <w:tcPr>
            <w:tcW w:w="329" w:type="pct"/>
            <w:vAlign w:val="center"/>
          </w:tcPr>
          <w:p w14:paraId="4CF392EB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-0.9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0</w:t>
            </w:r>
          </w:p>
        </w:tc>
        <w:tc>
          <w:tcPr>
            <w:tcW w:w="429" w:type="pct"/>
            <w:vAlign w:val="center"/>
          </w:tcPr>
          <w:p w14:paraId="37581212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631.9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</w:t>
            </w:r>
            <w:r w:rsidRPr="00D66103">
              <w:rPr>
                <w:lang w:val="en-US"/>
              </w:rPr>
              <w:t>418.8</w:t>
            </w:r>
          </w:p>
        </w:tc>
        <w:tc>
          <w:tcPr>
            <w:tcW w:w="410" w:type="pct"/>
            <w:vAlign w:val="center"/>
          </w:tcPr>
          <w:p w14:paraId="48BA0811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</w:t>
            </w:r>
            <w:r w:rsidRPr="00D66103">
              <w:rPr>
                <w:lang w:val="en-US"/>
              </w:rPr>
              <w:t>0.1</w:t>
            </w:r>
          </w:p>
        </w:tc>
      </w:tr>
      <w:tr w:rsidR="00F64457" w:rsidRPr="00D66103" w14:paraId="135EA300" w14:textId="77777777" w:rsidTr="00055E7E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34BBAEB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  <w:t>Overweight A</w:t>
            </w:r>
          </w:p>
          <w:p w14:paraId="2B4E9CC5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  <w:t>(OWA; n = 20; 4.0%)</w:t>
            </w:r>
          </w:p>
        </w:tc>
        <w:tc>
          <w:tcPr>
            <w:tcW w:w="388" w:type="pct"/>
            <w:vAlign w:val="center"/>
          </w:tcPr>
          <w:p w14:paraId="01E0EB6A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25.7±2.8</w:t>
            </w:r>
          </w:p>
        </w:tc>
        <w:tc>
          <w:tcPr>
            <w:tcW w:w="328" w:type="pct"/>
            <w:vAlign w:val="center"/>
          </w:tcPr>
          <w:p w14:paraId="2CB3FDAD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5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77" w:type="pct"/>
            <w:vAlign w:val="center"/>
          </w:tcPr>
          <w:p w14:paraId="1017AA39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5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18" w:type="pct"/>
            <w:vAlign w:val="center"/>
          </w:tcPr>
          <w:p w14:paraId="76EA050D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61.8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6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82" w:type="pct"/>
            <w:vAlign w:val="center"/>
          </w:tcPr>
          <w:p w14:paraId="0AD0B458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0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83" w:type="pct"/>
            <w:vAlign w:val="center"/>
          </w:tcPr>
          <w:p w14:paraId="03A347C0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9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409" w:type="pct"/>
            <w:vAlign w:val="center"/>
          </w:tcPr>
          <w:p w14:paraId="2A043192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2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</w:t>
            </w:r>
            <w:r w:rsidRPr="00D66103">
              <w:rPr>
                <w:lang w:val="en-US"/>
              </w:rPr>
              <w:t>0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286" w:type="pct"/>
            <w:vAlign w:val="center"/>
          </w:tcPr>
          <w:p w14:paraId="7DEE76F1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3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0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329" w:type="pct"/>
            <w:vAlign w:val="center"/>
          </w:tcPr>
          <w:p w14:paraId="4055F1A3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.9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429" w:type="pct"/>
            <w:vAlign w:val="center"/>
          </w:tcPr>
          <w:p w14:paraId="3C23DE3F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3576.2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401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  <w:tc>
          <w:tcPr>
            <w:tcW w:w="410" w:type="pct"/>
            <w:vAlign w:val="center"/>
          </w:tcPr>
          <w:p w14:paraId="4711DD2B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vertAlign w:val="superscript"/>
                <w:lang w:val="en-US" w:eastAsia="it-IT"/>
              </w:rPr>
              <w:t>1</w:t>
            </w:r>
          </w:p>
        </w:tc>
      </w:tr>
      <w:tr w:rsidR="00F64457" w:rsidRPr="00D66103" w14:paraId="3ED259F2" w14:textId="77777777" w:rsidTr="00055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309FEB73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  <w:t>Overweight B</w:t>
            </w:r>
          </w:p>
          <w:p w14:paraId="02187A51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  <w:t>(OWB; n = 233; 46.5%)</w:t>
            </w:r>
          </w:p>
        </w:tc>
        <w:tc>
          <w:tcPr>
            <w:tcW w:w="388" w:type="pct"/>
            <w:vAlign w:val="center"/>
          </w:tcPr>
          <w:p w14:paraId="0019193F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26.3±2.3</w:t>
            </w:r>
          </w:p>
        </w:tc>
        <w:tc>
          <w:tcPr>
            <w:tcW w:w="328" w:type="pct"/>
            <w:vAlign w:val="center"/>
          </w:tcPr>
          <w:p w14:paraId="5DEA329F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2.2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3</w:t>
            </w:r>
          </w:p>
        </w:tc>
        <w:tc>
          <w:tcPr>
            <w:tcW w:w="377" w:type="pct"/>
            <w:vAlign w:val="center"/>
          </w:tcPr>
          <w:p w14:paraId="7CA4D917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7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8</w:t>
            </w:r>
          </w:p>
        </w:tc>
        <w:tc>
          <w:tcPr>
            <w:tcW w:w="318" w:type="pct"/>
            <w:vAlign w:val="center"/>
          </w:tcPr>
          <w:p w14:paraId="5B2946BB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54.0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3</w:t>
            </w:r>
          </w:p>
        </w:tc>
        <w:tc>
          <w:tcPr>
            <w:tcW w:w="382" w:type="pct"/>
            <w:vAlign w:val="center"/>
          </w:tcPr>
          <w:p w14:paraId="598B6C0B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8.2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</w:t>
            </w:r>
            <w:r w:rsidRPr="00D66103">
              <w:rPr>
                <w:lang w:val="en-US"/>
              </w:rPr>
              <w:t>1.3</w:t>
            </w:r>
          </w:p>
        </w:tc>
        <w:tc>
          <w:tcPr>
            <w:tcW w:w="383" w:type="pct"/>
            <w:vAlign w:val="center"/>
          </w:tcPr>
          <w:p w14:paraId="54BCC25A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8.1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7</w:t>
            </w:r>
          </w:p>
        </w:tc>
        <w:tc>
          <w:tcPr>
            <w:tcW w:w="409" w:type="pct"/>
            <w:vAlign w:val="center"/>
          </w:tcPr>
          <w:p w14:paraId="6878E729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</w:p>
        </w:tc>
        <w:tc>
          <w:tcPr>
            <w:tcW w:w="286" w:type="pct"/>
            <w:vAlign w:val="center"/>
          </w:tcPr>
          <w:p w14:paraId="01490264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31±0.02</w:t>
            </w:r>
          </w:p>
        </w:tc>
        <w:tc>
          <w:tcPr>
            <w:tcW w:w="329" w:type="pct"/>
            <w:vAlign w:val="center"/>
          </w:tcPr>
          <w:p w14:paraId="68ED586B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-0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9</w:t>
            </w:r>
          </w:p>
        </w:tc>
        <w:tc>
          <w:tcPr>
            <w:tcW w:w="429" w:type="pct"/>
            <w:vAlign w:val="center"/>
          </w:tcPr>
          <w:p w14:paraId="7465F382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891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331.9</w:t>
            </w:r>
          </w:p>
        </w:tc>
        <w:tc>
          <w:tcPr>
            <w:tcW w:w="410" w:type="pct"/>
            <w:vAlign w:val="center"/>
          </w:tcPr>
          <w:p w14:paraId="063BCA73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1.2±0.1</w:t>
            </w:r>
          </w:p>
        </w:tc>
      </w:tr>
      <w:tr w:rsidR="00F64457" w:rsidRPr="00D66103" w14:paraId="106B72E8" w14:textId="77777777" w:rsidTr="00055E7E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6D16D49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  <w:t>Low Obesity A</w:t>
            </w:r>
          </w:p>
          <w:p w14:paraId="4B5A513A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  <w:t>(LOA; n = 34; 6.8%)</w:t>
            </w:r>
          </w:p>
        </w:tc>
        <w:tc>
          <w:tcPr>
            <w:tcW w:w="388" w:type="pct"/>
            <w:vAlign w:val="center"/>
          </w:tcPr>
          <w:p w14:paraId="62EAF164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30.1±1.6</w:t>
            </w:r>
          </w:p>
        </w:tc>
        <w:tc>
          <w:tcPr>
            <w:tcW w:w="328" w:type="pct"/>
            <w:vAlign w:val="center"/>
          </w:tcPr>
          <w:p w14:paraId="6A3B6291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3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4.8</w:t>
            </w:r>
            <w:r w:rsidRPr="00D66103">
              <w:rPr>
                <w:vertAlign w:val="superscript"/>
                <w:lang w:val="en-US"/>
              </w:rPr>
              <w:t>a</w:t>
            </w:r>
          </w:p>
        </w:tc>
        <w:tc>
          <w:tcPr>
            <w:tcW w:w="377" w:type="pct"/>
            <w:vAlign w:val="center"/>
          </w:tcPr>
          <w:p w14:paraId="03413B55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7.8</w:t>
            </w:r>
            <w:r w:rsidRPr="00D66103">
              <w:rPr>
                <w:vertAlign w:val="superscript"/>
                <w:lang w:val="en-US"/>
              </w:rPr>
              <w:t xml:space="preserve"> 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5</w:t>
            </w:r>
            <w:r w:rsidRPr="00D66103">
              <w:rPr>
                <w:vertAlign w:val="superscript"/>
                <w:lang w:val="en-US"/>
              </w:rPr>
              <w:t>a</w:t>
            </w:r>
          </w:p>
        </w:tc>
        <w:tc>
          <w:tcPr>
            <w:tcW w:w="318" w:type="pct"/>
            <w:vAlign w:val="center"/>
          </w:tcPr>
          <w:p w14:paraId="788DD982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65.8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2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382" w:type="pct"/>
            <w:vAlign w:val="center"/>
          </w:tcPr>
          <w:p w14:paraId="74DE41D1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2.0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1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383" w:type="pct"/>
            <w:vAlign w:val="center"/>
          </w:tcPr>
          <w:p w14:paraId="0D8FEDEF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9.8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6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09" w:type="pct"/>
            <w:vAlign w:val="center"/>
          </w:tcPr>
          <w:p w14:paraId="65A798CD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86" w:type="pct"/>
            <w:vAlign w:val="center"/>
          </w:tcPr>
          <w:p w14:paraId="699DEC67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32±0.03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329" w:type="pct"/>
            <w:vAlign w:val="center"/>
          </w:tcPr>
          <w:p w14:paraId="6A8315E4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-0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9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29" w:type="pct"/>
            <w:vAlign w:val="center"/>
          </w:tcPr>
          <w:p w14:paraId="41EBA9F0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791.9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347.2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410" w:type="pct"/>
            <w:vAlign w:val="center"/>
          </w:tcPr>
          <w:p w14:paraId="08E33B6D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  <w:r w:rsidRPr="00D66103">
              <w:rPr>
                <w:vertAlign w:val="superscript"/>
                <w:lang w:val="en-US"/>
              </w:rPr>
              <w:t xml:space="preserve"> a</w:t>
            </w:r>
          </w:p>
        </w:tc>
      </w:tr>
      <w:tr w:rsidR="00F64457" w:rsidRPr="00D66103" w14:paraId="066D465A" w14:textId="77777777" w:rsidTr="00055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0523EB80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  <w:lastRenderedPageBreak/>
              <w:t>Low Obesity B</w:t>
            </w:r>
          </w:p>
          <w:p w14:paraId="4E0E5056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  <w:t>(LOB; n = 80; 16.0%)</w:t>
            </w:r>
          </w:p>
        </w:tc>
        <w:tc>
          <w:tcPr>
            <w:tcW w:w="388" w:type="pct"/>
            <w:vAlign w:val="center"/>
          </w:tcPr>
          <w:p w14:paraId="162CCDFC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30.4±2.9</w:t>
            </w:r>
          </w:p>
        </w:tc>
        <w:tc>
          <w:tcPr>
            <w:tcW w:w="328" w:type="pct"/>
            <w:vAlign w:val="center"/>
          </w:tcPr>
          <w:p w14:paraId="4FE6EEC0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31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4</w:t>
            </w:r>
          </w:p>
        </w:tc>
        <w:tc>
          <w:tcPr>
            <w:tcW w:w="377" w:type="pct"/>
            <w:vAlign w:val="center"/>
          </w:tcPr>
          <w:p w14:paraId="69620A0C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0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9</w:t>
            </w:r>
          </w:p>
        </w:tc>
        <w:tc>
          <w:tcPr>
            <w:tcW w:w="318" w:type="pct"/>
            <w:vAlign w:val="center"/>
          </w:tcPr>
          <w:p w14:paraId="71286771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59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8</w:t>
            </w:r>
          </w:p>
        </w:tc>
        <w:tc>
          <w:tcPr>
            <w:tcW w:w="382" w:type="pct"/>
            <w:vAlign w:val="center"/>
          </w:tcPr>
          <w:p w14:paraId="36154845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9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6</w:t>
            </w:r>
          </w:p>
        </w:tc>
        <w:tc>
          <w:tcPr>
            <w:tcW w:w="383" w:type="pct"/>
            <w:vAlign w:val="center"/>
          </w:tcPr>
          <w:p w14:paraId="69826065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8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8</w:t>
            </w:r>
          </w:p>
        </w:tc>
        <w:tc>
          <w:tcPr>
            <w:tcW w:w="409" w:type="pct"/>
            <w:vAlign w:val="center"/>
          </w:tcPr>
          <w:p w14:paraId="49B90105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</w:p>
        </w:tc>
        <w:tc>
          <w:tcPr>
            <w:tcW w:w="286" w:type="pct"/>
            <w:vAlign w:val="center"/>
          </w:tcPr>
          <w:p w14:paraId="59690018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28±0.02</w:t>
            </w:r>
          </w:p>
        </w:tc>
        <w:tc>
          <w:tcPr>
            <w:tcW w:w="329" w:type="pct"/>
            <w:vAlign w:val="center"/>
          </w:tcPr>
          <w:p w14:paraId="2C358C69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7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1</w:t>
            </w:r>
          </w:p>
        </w:tc>
        <w:tc>
          <w:tcPr>
            <w:tcW w:w="429" w:type="pct"/>
            <w:vAlign w:val="center"/>
          </w:tcPr>
          <w:p w14:paraId="1D585D02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3391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</w:t>
            </w:r>
            <w:r w:rsidRPr="00D66103">
              <w:rPr>
                <w:lang w:val="en-US"/>
              </w:rPr>
              <w:t>432.8</w:t>
            </w:r>
          </w:p>
        </w:tc>
        <w:tc>
          <w:tcPr>
            <w:tcW w:w="410" w:type="pct"/>
            <w:vAlign w:val="center"/>
          </w:tcPr>
          <w:p w14:paraId="61F4C66E" w14:textId="77777777" w:rsidR="00F64457" w:rsidRPr="00D66103" w:rsidRDefault="00F64457" w:rsidP="00055E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</w:p>
        </w:tc>
      </w:tr>
      <w:tr w:rsidR="00F64457" w:rsidRPr="00D66103" w14:paraId="55000D43" w14:textId="77777777" w:rsidTr="00055E7E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9309CC0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 w:val="0"/>
                <w:sz w:val="20"/>
                <w:szCs w:val="20"/>
                <w:lang w:val="en-US" w:eastAsia="it-IT"/>
              </w:rPr>
              <w:t>Moderate Obesity</w:t>
            </w:r>
          </w:p>
          <w:p w14:paraId="48FA321D" w14:textId="77777777" w:rsidR="00F64457" w:rsidRPr="00D66103" w:rsidRDefault="00F64457" w:rsidP="00055E7E">
            <w:pPr>
              <w:jc w:val="center"/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  <w:lang w:val="en-US" w:eastAsia="it-IT"/>
              </w:rPr>
              <w:t>(MO; n = 12; 2,3%)</w:t>
            </w:r>
          </w:p>
        </w:tc>
        <w:tc>
          <w:tcPr>
            <w:tcW w:w="388" w:type="pct"/>
            <w:vAlign w:val="center"/>
          </w:tcPr>
          <w:p w14:paraId="41615D80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36.6±2.9</w:t>
            </w:r>
          </w:p>
        </w:tc>
        <w:tc>
          <w:tcPr>
            <w:tcW w:w="328" w:type="pct"/>
            <w:vAlign w:val="center"/>
          </w:tcPr>
          <w:p w14:paraId="4F4CBE9B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42.4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5.1</w:t>
            </w:r>
          </w:p>
        </w:tc>
        <w:tc>
          <w:tcPr>
            <w:tcW w:w="377" w:type="pct"/>
            <w:vAlign w:val="center"/>
          </w:tcPr>
          <w:p w14:paraId="4E39289C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3.9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5</w:t>
            </w:r>
          </w:p>
        </w:tc>
        <w:tc>
          <w:tcPr>
            <w:tcW w:w="318" w:type="pct"/>
            <w:vAlign w:val="center"/>
          </w:tcPr>
          <w:p w14:paraId="01D7BC85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67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7.8</w:t>
            </w:r>
          </w:p>
        </w:tc>
        <w:tc>
          <w:tcPr>
            <w:tcW w:w="382" w:type="pct"/>
            <w:vAlign w:val="center"/>
          </w:tcPr>
          <w:p w14:paraId="4C67F79B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21.9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2.0</w:t>
            </w:r>
          </w:p>
        </w:tc>
        <w:tc>
          <w:tcPr>
            <w:tcW w:w="383" w:type="pct"/>
            <w:vAlign w:val="center"/>
          </w:tcPr>
          <w:p w14:paraId="4B92E57A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8.5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1</w:t>
            </w:r>
          </w:p>
        </w:tc>
        <w:tc>
          <w:tcPr>
            <w:tcW w:w="409" w:type="pct"/>
            <w:vAlign w:val="center"/>
          </w:tcPr>
          <w:p w14:paraId="5D7A66F0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0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</w:p>
        </w:tc>
        <w:tc>
          <w:tcPr>
            <w:tcW w:w="286" w:type="pct"/>
            <w:vAlign w:val="center"/>
          </w:tcPr>
          <w:p w14:paraId="3BCBFB6D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0.26±0.03</w:t>
            </w:r>
          </w:p>
        </w:tc>
        <w:tc>
          <w:tcPr>
            <w:tcW w:w="329" w:type="pct"/>
            <w:vAlign w:val="center"/>
          </w:tcPr>
          <w:p w14:paraId="1B795034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1.2</w:t>
            </w:r>
          </w:p>
        </w:tc>
        <w:tc>
          <w:tcPr>
            <w:tcW w:w="429" w:type="pct"/>
            <w:vAlign w:val="center"/>
          </w:tcPr>
          <w:p w14:paraId="180698EF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3667.6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637.3</w:t>
            </w:r>
          </w:p>
        </w:tc>
        <w:tc>
          <w:tcPr>
            <w:tcW w:w="410" w:type="pct"/>
            <w:vAlign w:val="center"/>
          </w:tcPr>
          <w:p w14:paraId="5025CB96" w14:textId="77777777" w:rsidR="00F64457" w:rsidRPr="00D66103" w:rsidRDefault="00F64457" w:rsidP="00055E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</w:pPr>
            <w:r w:rsidRPr="00D66103">
              <w:rPr>
                <w:lang w:val="en-US"/>
              </w:rPr>
              <w:t>1.3</w:t>
            </w:r>
            <w:r w:rsidRPr="00D66103">
              <w:rPr>
                <w:rFonts w:asciiTheme="majorHAnsi" w:eastAsia="Times New Roman" w:hAnsiTheme="majorHAnsi" w:cs="Times New Roman"/>
                <w:bCs/>
                <w:sz w:val="20"/>
                <w:szCs w:val="20"/>
                <w:lang w:val="en-US" w:eastAsia="it-IT"/>
              </w:rPr>
              <w:t>±0.1</w:t>
            </w:r>
          </w:p>
        </w:tc>
      </w:tr>
    </w:tbl>
    <w:p w14:paraId="7E09A006" w14:textId="77777777" w:rsidR="00F64457" w:rsidRPr="00D66103" w:rsidRDefault="00F64457" w:rsidP="00F64457">
      <w:pPr>
        <w:pStyle w:val="CommentText"/>
        <w:contextualSpacing/>
        <w:rPr>
          <w:sz w:val="18"/>
          <w:lang w:val="en-US"/>
        </w:rPr>
      </w:pPr>
      <w:r w:rsidRPr="00D66103">
        <w:rPr>
          <w:sz w:val="18"/>
          <w:lang w:val="en-US"/>
        </w:rPr>
        <w:t xml:space="preserve">Values are expressed as mean values </w:t>
      </w:r>
      <w:r w:rsidRPr="00D66103">
        <w:rPr>
          <w:lang w:val="en-US"/>
        </w:rPr>
        <w:t>± SD</w:t>
      </w:r>
      <w:r w:rsidRPr="00D66103">
        <w:rPr>
          <w:sz w:val="18"/>
          <w:lang w:val="en-US"/>
        </w:rPr>
        <w:t>, unless otherwise indicated.</w:t>
      </w:r>
    </w:p>
    <w:p w14:paraId="524CFA78" w14:textId="77777777" w:rsidR="00F64457" w:rsidRPr="00D66103" w:rsidRDefault="00F64457" w:rsidP="00F64457">
      <w:pPr>
        <w:pStyle w:val="CommentText"/>
        <w:contextualSpacing/>
        <w:rPr>
          <w:sz w:val="18"/>
          <w:lang w:val="en-US"/>
        </w:rPr>
      </w:pPr>
      <w:r w:rsidRPr="00D66103">
        <w:rPr>
          <w:sz w:val="18"/>
          <w:vertAlign w:val="superscript"/>
          <w:lang w:val="en-US"/>
        </w:rPr>
        <w:t>1</w:t>
      </w:r>
      <w:proofErr w:type="gramStart"/>
      <w:r w:rsidRPr="00D66103">
        <w:rPr>
          <w:sz w:val="18"/>
          <w:vertAlign w:val="superscript"/>
          <w:lang w:val="en-US"/>
        </w:rPr>
        <w:t>,</w:t>
      </w:r>
      <w:r w:rsidRPr="00D66103">
        <w:rPr>
          <w:sz w:val="18"/>
          <w:lang w:val="en-US"/>
        </w:rPr>
        <w:t>Significant</w:t>
      </w:r>
      <w:proofErr w:type="gramEnd"/>
      <w:r w:rsidRPr="00D66103">
        <w:rPr>
          <w:sz w:val="18"/>
          <w:lang w:val="en-US"/>
        </w:rPr>
        <w:t xml:space="preserve"> difference between OWA and OWB (</w:t>
      </w:r>
      <w:r w:rsidRPr="00D66103">
        <w:rPr>
          <w:sz w:val="18"/>
          <w:vertAlign w:val="superscript"/>
          <w:lang w:val="en-US"/>
        </w:rPr>
        <w:t>1</w:t>
      </w:r>
      <w:r w:rsidRPr="00D66103">
        <w:rPr>
          <w:sz w:val="18"/>
          <w:lang w:val="en-US"/>
        </w:rPr>
        <w:t>: p&lt;0.0001)</w:t>
      </w:r>
    </w:p>
    <w:p w14:paraId="6E31A3D5" w14:textId="77777777" w:rsidR="00F64457" w:rsidRPr="00D66103" w:rsidRDefault="00F64457" w:rsidP="00F64457">
      <w:pPr>
        <w:pStyle w:val="CommentText"/>
        <w:contextualSpacing/>
        <w:rPr>
          <w:sz w:val="18"/>
          <w:lang w:val="en-US"/>
        </w:rPr>
      </w:pPr>
      <w:proofErr w:type="spellStart"/>
      <w:proofErr w:type="gramStart"/>
      <w:r w:rsidRPr="00D66103">
        <w:rPr>
          <w:sz w:val="18"/>
          <w:vertAlign w:val="superscript"/>
          <w:lang w:val="en-US"/>
        </w:rPr>
        <w:t>a,</w:t>
      </w:r>
      <w:proofErr w:type="gramEnd"/>
      <w:r w:rsidRPr="00D66103">
        <w:rPr>
          <w:sz w:val="18"/>
          <w:lang w:val="en-US"/>
        </w:rPr>
        <w:t>Significant</w:t>
      </w:r>
      <w:proofErr w:type="spellEnd"/>
      <w:r w:rsidRPr="00D66103">
        <w:rPr>
          <w:sz w:val="18"/>
          <w:lang w:val="en-US"/>
        </w:rPr>
        <w:t xml:space="preserve"> difference between LOA and LOB (</w:t>
      </w:r>
      <w:r w:rsidRPr="00D66103">
        <w:rPr>
          <w:sz w:val="18"/>
          <w:vertAlign w:val="superscript"/>
          <w:lang w:val="en-US"/>
        </w:rPr>
        <w:t>a</w:t>
      </w:r>
      <w:r w:rsidRPr="00D66103">
        <w:rPr>
          <w:sz w:val="18"/>
          <w:lang w:val="en-US"/>
        </w:rPr>
        <w:t>: p&lt;0.0001)</w:t>
      </w:r>
    </w:p>
    <w:p w14:paraId="2FF6BA2C" w14:textId="77777777" w:rsidR="00AF0D3A" w:rsidRPr="00D66103" w:rsidRDefault="00AF0D3A" w:rsidP="00AF0D3A">
      <w:pPr>
        <w:pStyle w:val="CommentText"/>
        <w:contextualSpacing/>
        <w:rPr>
          <w:sz w:val="18"/>
          <w:lang w:val="en-US"/>
        </w:rPr>
      </w:pPr>
    </w:p>
    <w:p w14:paraId="591BB146" w14:textId="67C1F2AC" w:rsidR="007C6D2B" w:rsidRPr="00D66103" w:rsidRDefault="007C6D2B" w:rsidP="00073B9D">
      <w:pPr>
        <w:jc w:val="both"/>
        <w:rPr>
          <w:b/>
          <w:lang w:val="en-US" w:eastAsia="it-IT"/>
        </w:rPr>
      </w:pPr>
      <w:r w:rsidRPr="00D66103">
        <w:rPr>
          <w:b/>
          <w:lang w:val="en-US" w:eastAsia="it-IT"/>
        </w:rPr>
        <w:br w:type="page"/>
      </w:r>
    </w:p>
    <w:p w14:paraId="6D309184" w14:textId="366C4F91" w:rsidR="007C6D2B" w:rsidRPr="00D66103" w:rsidRDefault="007C6D2B" w:rsidP="007C6D2B">
      <w:pPr>
        <w:jc w:val="both"/>
        <w:rPr>
          <w:b/>
          <w:lang w:val="en-US" w:eastAsia="it-IT"/>
        </w:rPr>
      </w:pPr>
      <w:r w:rsidRPr="00D66103">
        <w:rPr>
          <w:b/>
          <w:lang w:val="en-US" w:eastAsia="it-IT"/>
        </w:rPr>
        <w:lastRenderedPageBreak/>
        <w:t xml:space="preserve">Supplementary Table 2A: </w:t>
      </w:r>
      <w:r w:rsidRPr="00D66103">
        <w:rPr>
          <w:b/>
          <w:sz w:val="20"/>
          <w:lang w:val="en-US" w:eastAsia="it-IT"/>
        </w:rPr>
        <w:t xml:space="preserve">Correlation Matrix for Body Composition Markers with pro- and anti-inflammatory markers in </w:t>
      </w:r>
      <w:r w:rsidR="00A4782C" w:rsidRPr="00D66103">
        <w:rPr>
          <w:b/>
          <w:sz w:val="20"/>
          <w:lang w:val="en-US" w:eastAsia="it-IT"/>
        </w:rPr>
        <w:t>women</w:t>
      </w:r>
      <w:r w:rsidRPr="00D66103">
        <w:rPr>
          <w:b/>
          <w:sz w:val="20"/>
          <w:lang w:val="en-US" w:eastAsia="it-IT"/>
        </w:rPr>
        <w:t xml:space="preserve">. </w:t>
      </w:r>
      <w:r w:rsidRPr="00D66103">
        <w:rPr>
          <w:sz w:val="20"/>
          <w:lang w:val="en-US"/>
        </w:rPr>
        <w:t>*p &lt; .05. **p &lt; .01. ***p &lt; .001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</w:tblGrid>
      <w:tr w:rsidR="007C6D2B" w:rsidRPr="00D66103" w14:paraId="174C6D6C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7B4B5682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442A64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BF0A3D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9C9561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BF900B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/LM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A9DE53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LM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670572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L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ECC9F5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AL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B0A294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S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FDE134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C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5969B7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D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DD78DDC" w14:textId="0312A0C0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T</w:t>
            </w:r>
            <w:r w:rsidR="0004147C"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-s</w:t>
            </w: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core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169F2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IL-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87CD6EF" w14:textId="0F05E390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IL-6</w:t>
            </w:r>
            <w:r w:rsidR="0004147C"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R</w:t>
            </w:r>
            <w:r w:rsidR="0004147C" w:rsidRPr="00D66103">
              <w:rPr>
                <w:rFonts w:ascii="Calibri" w:eastAsia="Times New Roman" w:hAnsi="Calibri" w:cs="Calibri"/>
                <w:bCs/>
                <w:color w:val="FFFFFF"/>
                <w:sz w:val="18"/>
                <w:szCs w:val="18"/>
                <w:lang w:val="en-US" w:eastAsia="it-IT"/>
              </w:rPr>
              <w:t>α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84E4AD8" w14:textId="7CDF43E9" w:rsidR="007C6D2B" w:rsidRPr="00D66103" w:rsidRDefault="0004147C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gp</w:t>
            </w:r>
            <w:r w:rsidR="007C6D2B"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13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E9A06E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Pentraxin-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6079BDE" w14:textId="1C3D44B2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TNFα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CF36638" w14:textId="1C465E70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TNF</w:t>
            </w:r>
            <w:r w:rsidR="0004147C" w:rsidRPr="00D66103">
              <w:rPr>
                <w:rFonts w:ascii="Calibri" w:eastAsia="Times New Roman" w:hAnsi="Calibri" w:cs="Calibri"/>
                <w:bCs/>
                <w:color w:val="FFFFFF"/>
                <w:sz w:val="18"/>
                <w:szCs w:val="18"/>
                <w:lang w:val="en-US" w:eastAsia="it-IT"/>
              </w:rPr>
              <w:t>α</w:t>
            </w:r>
            <w:r w:rsidR="0004147C"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-</w:t>
            </w: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R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0A552A1" w14:textId="50CCF91A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TNF</w:t>
            </w:r>
            <w:r w:rsidR="0004147C" w:rsidRPr="00D66103">
              <w:rPr>
                <w:rFonts w:ascii="Calibri" w:eastAsia="Times New Roman" w:hAnsi="Calibri" w:cs="Calibri"/>
                <w:bCs/>
                <w:color w:val="FFFFFF"/>
                <w:sz w:val="18"/>
                <w:szCs w:val="18"/>
                <w:lang w:val="en-US" w:eastAsia="it-IT"/>
              </w:rPr>
              <w:t>α</w:t>
            </w:r>
            <w:r w:rsidR="0004147C"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-</w:t>
            </w: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R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15FAD9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IL -1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E94A360" w14:textId="1296D668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TGF</w:t>
            </w:r>
            <w:r w:rsidR="0004147C"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-</w:t>
            </w: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β</w:t>
            </w:r>
            <w:r w:rsidR="0004147C"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1</w:t>
            </w:r>
          </w:p>
        </w:tc>
      </w:tr>
      <w:tr w:rsidR="007C6D2B" w:rsidRPr="00D66103" w14:paraId="696A7F1B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0E9003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B7C3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DD252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E6BD1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FF1854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92F82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4666F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E86B5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6BCEF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8F091A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10BA6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CCB587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00C667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C3389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5F11F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3FDB3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C8805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F0D43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09FB7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0050D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29BDF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4002F8DD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B13BD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FM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106D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0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01D0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674D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DAAD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F8CD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AD75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315A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21EE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8541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EDDD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1085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B162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EAB3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FC3CC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423E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2937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FEC5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A6A3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AC5E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7390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1C9AC338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1208C8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F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E7B9F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D64CB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49D85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FDE6A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986C5D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61EC1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AB977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DE409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5FC51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18784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CAA70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76F86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249C7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92CC7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6BB695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C4321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7C1E11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E4EF3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B921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4F271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4329C129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400179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FM/LM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57FC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0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3189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3D81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4AB1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3691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28C5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FA7C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5190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EB65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58D9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64C0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F5E6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5F95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BBA4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6F6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F692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0DAC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6ACB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C8B7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F743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784A77DF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E42CAB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M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926FB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3D59AC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9F741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35B89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BF6C2E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A0208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0C208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4893E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5F4CA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0D6C9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0B3A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D192A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F303C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E5BD1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9411A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D769FC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ADC097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6638CA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185AA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5BA80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599A17E3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E5A9F6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6174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7377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786B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7834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3229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3BE3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64F3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A43D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8FB1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5DB4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9190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278F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7578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5879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EC85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8F62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7AE0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B17A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66F5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9BC5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7DF610FC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933C9B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L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88B15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5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07544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3A130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F97D9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54CA2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DCE78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1AB154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5D6DC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A499C0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4F4651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ED69F9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B5FA5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52A1B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11F05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63D5EA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64A62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46E14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3D936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4D714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FF589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0B126264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F690FA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4A35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6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BC06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7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15AA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8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EAE3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8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DC0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0361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80E4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9D38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3B76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0E05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A1F5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2763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D68A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4BE9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14EC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6DAB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081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65CA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E86C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48A8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4CE5053C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553C8A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MC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0006C6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4B5EF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4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8728B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32899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6D44E6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4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D181C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6C11D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F57CE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C5D0A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E1B67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219E0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B7CE6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7716A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3AD8D9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1EA4A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9FE56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314E0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18A5A2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B233B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768BF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3E706E9C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069B9A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MD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C1D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052E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85B8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B2E9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64E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2554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EC72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B2A1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0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B798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2AF9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856B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31F7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AFD9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01A4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D9A2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0452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ABC3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3874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8E3C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79D0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1573D9A0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5038AD" w14:textId="5250E2F8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</w:t>
            </w:r>
            <w:r w:rsidR="009F65FE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s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ore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9B352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5370E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71E8C3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9F59BA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60492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E42D7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B0500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FBA9D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AF498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A501F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48F12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657C37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F1F6A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9069D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F38482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34AFC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47195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A3E81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0C5B4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169C3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0DE456BC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09B55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L-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3CBF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3C20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677F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4B27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E7AF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0D8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FC21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56F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4B2B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7FB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A913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0E9C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657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A115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8632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1284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447D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43D8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814D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5596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60D436A0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E01D40" w14:textId="1F45EA9C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L-6</w:t>
            </w:r>
            <w:r w:rsidR="009F65FE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</w:t>
            </w:r>
            <w:r w:rsidR="009F65FE" w:rsidRPr="00D66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α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CEE78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94361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EC4F0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A163C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7D18F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338F9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817DE2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B18F2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CC911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E82B9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3DC940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277A0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8236B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78E25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900CB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4535B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2A173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C9E7E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D389D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5B40D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00858F0F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4077F5" w14:textId="1D7AC1E0" w:rsidR="007C6D2B" w:rsidRPr="00D66103" w:rsidRDefault="009F65FE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gp</w:t>
            </w:r>
            <w:r w:rsidR="007C6D2B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3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6D80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B7A0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67DB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1E7D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70CF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89FD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7F11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8C2D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88B6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7BB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92D2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60A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59DE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0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803E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9C1D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DBBD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C923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2BAD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615E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241D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63DFA5DA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CDE8C6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entraxin-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67C1D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84D04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38051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29465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7D17E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0BDD8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73D61B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8DBCBF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8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2C3B3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E966B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15F5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79630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3DA0B9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4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FAA0B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F3E9F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B62802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DACAC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A13A9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524D1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650E3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39EB4256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EA93DC" w14:textId="3B02CE22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NFα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7157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F7F6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8427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B1FE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3DC1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F9C9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77A8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4DBA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A344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49FF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9E9F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2D3F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AC68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E34E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06D4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D94E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59C9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5E5D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F226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887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4FAF8742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5CA267" w14:textId="66EF0691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NF</w:t>
            </w:r>
            <w:r w:rsidR="009F65FE" w:rsidRPr="00D66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α-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9CF15F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88BA38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00DBF0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67080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AABD5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2EAE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EAA83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44530A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67961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F59EA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D49D2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9CA56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820C8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12856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8CB3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5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CAD33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153D7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E4EF2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B87A7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3F47B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6C822A9E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E4BCE8" w14:textId="06373EA2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NF</w:t>
            </w:r>
            <w:r w:rsidR="009F65FE" w:rsidRPr="00D66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α</w:t>
            </w:r>
            <w:r w:rsidR="009F65FE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2FC02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BC15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59F7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294A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DCC5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61C2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39EA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A17E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3CB5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CA67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BFA1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6987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462C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E39D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CDED3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5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2E1A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788C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619B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59E3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416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6C331724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A9D945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L-1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011F3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17FB3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0E471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C97DA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E6D3D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59232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A6D01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8A917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FAA30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4BEFB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3852F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D2C40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FB6867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51B29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3C19A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B0DF4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71944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53706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0C8AE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3A2F3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48B9B195" w14:textId="77777777" w:rsidTr="007C6D2B">
        <w:trPr>
          <w:trHeight w:val="300"/>
        </w:trPr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0BB423" w14:textId="78B9105A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GF</w:t>
            </w:r>
            <w:r w:rsidR="009F65FE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β</w:t>
            </w:r>
            <w:r w:rsidR="0015007D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AB0D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F8B1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6C5F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1691A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F124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D20B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D983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4B67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7E5B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38CA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B76B8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444D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8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224E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40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DAE3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3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1F18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A986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5D6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4FEB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3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BF69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0B9E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</w:tr>
    </w:tbl>
    <w:p w14:paraId="16DE7DF8" w14:textId="77777777" w:rsidR="007C6D2B" w:rsidRPr="00D66103" w:rsidRDefault="007C6D2B" w:rsidP="007C6D2B">
      <w:pPr>
        <w:jc w:val="both"/>
        <w:rPr>
          <w:b/>
          <w:lang w:val="en-US" w:eastAsia="it-IT"/>
        </w:rPr>
      </w:pPr>
    </w:p>
    <w:p w14:paraId="70934897" w14:textId="77777777" w:rsidR="007C6D2B" w:rsidRPr="00D66103" w:rsidRDefault="007C6D2B" w:rsidP="007C6D2B">
      <w:pPr>
        <w:jc w:val="both"/>
        <w:rPr>
          <w:b/>
          <w:lang w:val="en-US" w:eastAsia="it-IT"/>
        </w:rPr>
      </w:pPr>
    </w:p>
    <w:p w14:paraId="5D54BD38" w14:textId="77777777" w:rsidR="007C6D2B" w:rsidRPr="00D66103" w:rsidRDefault="007C6D2B" w:rsidP="007C6D2B">
      <w:pPr>
        <w:jc w:val="both"/>
        <w:rPr>
          <w:b/>
          <w:lang w:val="en-US" w:eastAsia="it-IT"/>
        </w:rPr>
      </w:pPr>
    </w:p>
    <w:p w14:paraId="16EBEAA2" w14:textId="7B0B6F11" w:rsidR="007C6D2B" w:rsidRDefault="007C6D2B" w:rsidP="007C6D2B">
      <w:pPr>
        <w:jc w:val="both"/>
        <w:rPr>
          <w:b/>
          <w:lang w:val="en-US" w:eastAsia="it-IT"/>
        </w:rPr>
      </w:pPr>
    </w:p>
    <w:p w14:paraId="00B0D3D8" w14:textId="77777777" w:rsidR="00D66103" w:rsidRPr="00D66103" w:rsidRDefault="00D66103" w:rsidP="007C6D2B">
      <w:pPr>
        <w:jc w:val="both"/>
        <w:rPr>
          <w:b/>
          <w:lang w:val="en-US" w:eastAsia="it-IT"/>
        </w:rPr>
      </w:pPr>
    </w:p>
    <w:p w14:paraId="739501CB" w14:textId="74354F74" w:rsidR="007C6D2B" w:rsidRPr="00D66103" w:rsidRDefault="007C6D2B" w:rsidP="007C6D2B">
      <w:pPr>
        <w:jc w:val="both"/>
        <w:rPr>
          <w:b/>
          <w:lang w:val="en-US" w:eastAsia="it-IT"/>
        </w:rPr>
      </w:pPr>
      <w:r w:rsidRPr="00D66103">
        <w:rPr>
          <w:b/>
          <w:lang w:val="en-US" w:eastAsia="it-IT"/>
        </w:rPr>
        <w:lastRenderedPageBreak/>
        <w:t xml:space="preserve">Supplementary Table 2B: </w:t>
      </w:r>
      <w:r w:rsidRPr="00D66103">
        <w:rPr>
          <w:b/>
          <w:sz w:val="20"/>
          <w:lang w:val="en-US" w:eastAsia="it-IT"/>
        </w:rPr>
        <w:t xml:space="preserve">Correlation Matrix for Body Composition Markers with pro- and anti-inflammatory markers in </w:t>
      </w:r>
      <w:r w:rsidR="00A4782C" w:rsidRPr="00D66103">
        <w:rPr>
          <w:b/>
          <w:sz w:val="20"/>
          <w:lang w:val="en-US" w:eastAsia="it-IT"/>
        </w:rPr>
        <w:t>men</w:t>
      </w:r>
      <w:r w:rsidRPr="00D66103">
        <w:rPr>
          <w:b/>
          <w:sz w:val="20"/>
          <w:lang w:val="en-US" w:eastAsia="it-IT"/>
        </w:rPr>
        <w:t xml:space="preserve">. </w:t>
      </w:r>
      <w:r w:rsidRPr="00D66103">
        <w:rPr>
          <w:sz w:val="20"/>
          <w:lang w:val="en-US"/>
        </w:rPr>
        <w:t>*p &lt; .05. **p &lt; .01. ***p &lt; .001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662"/>
        <w:gridCol w:w="662"/>
        <w:gridCol w:w="662"/>
        <w:gridCol w:w="665"/>
        <w:gridCol w:w="662"/>
        <w:gridCol w:w="662"/>
        <w:gridCol w:w="665"/>
        <w:gridCol w:w="662"/>
        <w:gridCol w:w="661"/>
        <w:gridCol w:w="664"/>
        <w:gridCol w:w="661"/>
        <w:gridCol w:w="661"/>
        <w:gridCol w:w="661"/>
        <w:gridCol w:w="664"/>
        <w:gridCol w:w="661"/>
        <w:gridCol w:w="661"/>
        <w:gridCol w:w="664"/>
        <w:gridCol w:w="661"/>
        <w:gridCol w:w="661"/>
        <w:gridCol w:w="664"/>
      </w:tblGrid>
      <w:tr w:rsidR="007C6D2B" w:rsidRPr="00D66103" w14:paraId="0C553B04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672CABF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CD8E0E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B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73987E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FM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51FEF4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F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52A62E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FM/LM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62062E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LM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37DFEF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LMI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3AC4B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AL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3D4EB2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S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A4D4CD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BMC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289DE0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BMD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E185B8F" w14:textId="6F3A9020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T</w:t>
            </w:r>
            <w:r w:rsidR="00B32BE9"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-s</w:t>
            </w: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core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77D57B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IL-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E99D381" w14:textId="509AE80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IL-6</w:t>
            </w:r>
            <w:r w:rsidR="00B32BE9"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R</w:t>
            </w:r>
            <w:r w:rsidR="00B32BE9" w:rsidRPr="00D6610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US" w:eastAsia="it-IT"/>
              </w:rPr>
              <w:t>α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E53CA2A" w14:textId="7B244D2F" w:rsidR="007C6D2B" w:rsidRPr="00D66103" w:rsidRDefault="00B32BE9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gp</w:t>
            </w:r>
            <w:r w:rsidR="007C6D2B"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13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F7F7F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Pentraxin-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95D880A" w14:textId="3AB1F53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TNFα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438C8E4" w14:textId="5819239C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TNF</w:t>
            </w:r>
            <w:r w:rsidR="00B32BE9" w:rsidRPr="00D6610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US" w:eastAsia="it-IT"/>
              </w:rPr>
              <w:t>α</w:t>
            </w: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-R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17FA3D4" w14:textId="5777EF56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TNF</w:t>
            </w:r>
            <w:r w:rsidR="00B32BE9" w:rsidRPr="00D6610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US" w:eastAsia="it-IT"/>
              </w:rPr>
              <w:t>α</w:t>
            </w: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-R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8BCBD0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IL-1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BAD8F0A" w14:textId="5211E4E6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TGFβ</w:t>
            </w:r>
            <w:r w:rsidR="00B32BE9" w:rsidRPr="00D66103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val="en-US" w:eastAsia="it-IT"/>
              </w:rPr>
              <w:t>1</w:t>
            </w:r>
          </w:p>
        </w:tc>
      </w:tr>
      <w:tr w:rsidR="007C6D2B" w:rsidRPr="00D66103" w14:paraId="796B0F9D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C5CDC3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B738C5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DC42B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F8678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A7B7F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F49ABD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513B0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526E0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5417B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1F06D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A56893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4DB3A1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50F4F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1D1F1A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2FA82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527A8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33FDF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A1B90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4511E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CC66C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90431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2E204FE7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2EBB4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FM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920F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53B0D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4695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A401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AA60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F257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C38E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0532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3F4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34A4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5C7E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3E78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504D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8C41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7817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EADA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8264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1202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C22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5A0A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3B975B95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8A61DB9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F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CEFCA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BF603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ADB1E1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1EE2E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F288E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D7A3A5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1C04B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ED279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B156AA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AA7B5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4A824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740D0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A245A0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F9D7C0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AC041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D24CCD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D2B3E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4BE16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1339B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9AAAC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5CBB67D3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12631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FM/LM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2EF1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AC4D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DEEC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F1CF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8130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F4D8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D5D2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A79D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1894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B02B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2FA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A3EF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D570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0793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70C5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266B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C2C6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0AA7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6937E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379F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5041ED36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8AFB19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M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ACFA1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4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7B7C5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E5ECCE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E8BBC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796C2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938104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D55F7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BC32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F38D0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76E00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7D17C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05FFB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2FE1D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F74D6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560EB3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2B85E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ABDA7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D90B4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99261C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BF12D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57C9FFDF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6122D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40ED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5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ABE7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A1CC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E923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C7AA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B6D9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7CE1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9FDA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63E8F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C757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413A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1CB7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6CA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4B3C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0C70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0688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16EF1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F1C5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F57C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63D4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1295DB25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69ECA5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L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9A85F9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5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68023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28DF9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15F91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010C3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3F852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3E4394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7557C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B4DC4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73AD8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D4885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7FD80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18ECA7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FA669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A3D7DA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0A334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5D185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7A646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6B2EE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F3C33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0C37B634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4E812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MI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7B4E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6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4153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8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F2F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8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F945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8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A61E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B0A1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BF54D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6D4A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92A5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A285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B730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93F1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73EB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E8E2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088E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0966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6C5C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D833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8073E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A6BD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3F6B2F83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055AAFA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MC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8D1A9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D42615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9DD0F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66E1E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F4F2E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1889C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06B423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D6CE3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3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4B1858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5C227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EA3C51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CD54B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F376A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05A27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F3724C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18A7C8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8D8DEC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E6480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676AB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761E0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2E4AFDE2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A922E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MD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69D2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845C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99DE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AE8F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7AA2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7D8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8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194A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0E95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0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58A0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DD27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FEC7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00EF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9FF6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6FF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88AD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308A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F275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4EB1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B3A3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4B1F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6C67C5EF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FA9BB3" w14:textId="5E295701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</w:t>
            </w:r>
            <w:r w:rsidR="009F65FE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s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ore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33D84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FCE2B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93BA1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F57C6C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7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71647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A28B8A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8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3F81D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657D1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27C764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BD17D7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9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C746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FAAB4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88AC8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50E2E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1CD8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A6111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EAE2B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8078E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4FC05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5FC72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6053B19E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14673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L-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8A7E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D577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1BD2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29F9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0571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8F56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B3C2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0300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FB11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AC2A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AA36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BE11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660E8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9656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512D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1835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7EC3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E6EA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6A5C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278D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0C90AFB5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D1D37E" w14:textId="70BC48C2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L-6</w:t>
            </w:r>
            <w:r w:rsidR="009F65FE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</w:t>
            </w:r>
            <w:r w:rsidR="009F65FE" w:rsidRPr="00D66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α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AB3B2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D0816D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A61E6C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5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DEB5C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F1A06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AA3D0A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988A8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A8BCC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6031B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35FC4C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C0D89F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73C4D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5357B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5867F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C9829F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8EE9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99C29B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F95EE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B9617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DDAF0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758CF987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17884" w14:textId="5F0D79DE" w:rsidR="007C6D2B" w:rsidRPr="00D66103" w:rsidRDefault="009F65FE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gp</w:t>
            </w:r>
            <w:r w:rsidR="007C6D2B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3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9178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94D8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FC43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7C7E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7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CB2C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419B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A967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BF54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D83A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075D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64AB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7E425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43CA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8ABB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0506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9D08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23CD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4BD8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6B69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75F3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5E4B58B3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C4D987E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entraxin-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DFFBB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6C811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5D685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787B9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F2938B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B72035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8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FF6533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7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7E2D9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4C81E9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C49AAF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131B7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6AD1C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FE735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5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9CC03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0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8669A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90E31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63FF7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4CF8A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EB4EB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37C9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369BE72A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6BAAD" w14:textId="239EF468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NFα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424B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0435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50EF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B0A5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7AC4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9EEE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DC63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AFB3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4136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9D0A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770C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DC29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F7F0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8739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7A8C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369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EB5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9AB1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52AC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61E0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0F518A17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5FFF533" w14:textId="2412FDD1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NF</w:t>
            </w:r>
            <w:r w:rsidR="009F65FE" w:rsidRPr="00D66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α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R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6E6F2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2AC26C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1579B4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8ED7CA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9D37BB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3EEB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5DEB37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98E8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2E907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6A0B2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3B188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29F8A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735A65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4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03B38D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01474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B187C8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6F554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B27BB8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529E3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8D3C5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536DD30D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B40B7" w14:textId="07A01212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NF</w:t>
            </w:r>
            <w:r w:rsidR="009F65FE" w:rsidRPr="00D66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α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R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E745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1E88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1477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0BA8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10D1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FCD6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6A13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2629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CFE8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8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CE89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4C6F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2F70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CCCC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9797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67FE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3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5DCC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3443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5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CB2D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6D40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0E13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3DC1474B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467729" w14:textId="77777777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L-1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5626C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1A73AF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2D50726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17FF8F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7F3CD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5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4D58B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B51849B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58E82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CF02B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0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A7616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504DC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C4052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51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06CF21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45321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9F044D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074F26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6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848A7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9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4C1263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2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E2DE4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76E1C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7C6D2B" w:rsidRPr="00D66103" w14:paraId="50B5B64B" w14:textId="77777777" w:rsidTr="007C6D2B">
        <w:trPr>
          <w:trHeight w:val="300"/>
        </w:trPr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8EF93" w14:textId="6EB53A63" w:rsidR="007C6D2B" w:rsidRPr="00D66103" w:rsidRDefault="007C6D2B" w:rsidP="007C6D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GF</w:t>
            </w:r>
            <w:r w:rsidR="009F65FE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β</w:t>
            </w:r>
            <w:r w:rsidR="0015007D"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BA06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4C27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53A8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7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32B1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87688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1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8185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2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AD91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7EBA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0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82F7A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20B9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4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2DF57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6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EFDD2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C4CB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37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8B46C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32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E4AD5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99EAE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92FC3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8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A0850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9</w:t>
            </w:r>
            <w:r w:rsidRPr="00D6610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2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D96F4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03</w:t>
            </w:r>
          </w:p>
        </w:tc>
        <w:tc>
          <w:tcPr>
            <w:tcW w:w="2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4FE89" w14:textId="77777777" w:rsidR="007C6D2B" w:rsidRPr="00D66103" w:rsidRDefault="007C6D2B" w:rsidP="007C6D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</w:tr>
    </w:tbl>
    <w:p w14:paraId="661F43FE" w14:textId="77777777" w:rsidR="007C6D2B" w:rsidRPr="00D66103" w:rsidRDefault="007C6D2B" w:rsidP="007C6D2B">
      <w:pPr>
        <w:jc w:val="both"/>
        <w:rPr>
          <w:b/>
          <w:lang w:val="en-US" w:eastAsia="it-IT"/>
        </w:rPr>
      </w:pPr>
    </w:p>
    <w:p w14:paraId="2DA4B9BF" w14:textId="77777777" w:rsidR="00D66103" w:rsidRDefault="00D66103" w:rsidP="00A4782C">
      <w:pPr>
        <w:rPr>
          <w:b/>
          <w:lang w:val="en-US" w:eastAsia="it-IT"/>
        </w:rPr>
      </w:pPr>
    </w:p>
    <w:p w14:paraId="177EB16B" w14:textId="77777777" w:rsidR="00D66103" w:rsidRDefault="00D66103" w:rsidP="00A4782C">
      <w:pPr>
        <w:rPr>
          <w:b/>
          <w:lang w:val="en-US" w:eastAsia="it-IT"/>
        </w:rPr>
      </w:pPr>
    </w:p>
    <w:p w14:paraId="44296AF7" w14:textId="77777777" w:rsidR="00D66103" w:rsidRDefault="00D66103" w:rsidP="00A4782C">
      <w:pPr>
        <w:rPr>
          <w:b/>
          <w:lang w:val="en-US" w:eastAsia="it-IT"/>
        </w:rPr>
      </w:pPr>
    </w:p>
    <w:p w14:paraId="7E093932" w14:textId="726913CC" w:rsidR="00A4782C" w:rsidRPr="00D66103" w:rsidRDefault="00A4782C" w:rsidP="00A4782C">
      <w:pPr>
        <w:rPr>
          <w:lang w:val="en-US"/>
        </w:rPr>
      </w:pPr>
      <w:r w:rsidRPr="00D66103">
        <w:rPr>
          <w:b/>
          <w:lang w:val="en-US" w:eastAsia="it-IT"/>
        </w:rPr>
        <w:lastRenderedPageBreak/>
        <w:t xml:space="preserve">Supplementary Table 3A: </w:t>
      </w:r>
      <w:r w:rsidRPr="00D66103">
        <w:rPr>
          <w:sz w:val="20"/>
          <w:lang w:val="en-US" w:eastAsia="it-IT"/>
        </w:rPr>
        <w:t>Correlation Matrix</w:t>
      </w:r>
      <w:r w:rsidRPr="00D66103">
        <w:rPr>
          <w:b/>
          <w:sz w:val="20"/>
          <w:lang w:val="en-US" w:eastAsia="it-IT"/>
        </w:rPr>
        <w:t xml:space="preserve"> </w:t>
      </w:r>
      <w:r w:rsidRPr="00D66103">
        <w:rPr>
          <w:sz w:val="20"/>
          <w:lang w:val="en-US"/>
        </w:rPr>
        <w:t>of all Body Composition parameters and Inflammatory markers and adipose-related hormones in women *p &lt; .05. **p &lt; .01. ***p &lt; .001</w:t>
      </w:r>
    </w:p>
    <w:tbl>
      <w:tblPr>
        <w:tblW w:w="427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2"/>
        <w:gridCol w:w="1052"/>
        <w:gridCol w:w="1018"/>
        <w:gridCol w:w="1018"/>
        <w:gridCol w:w="1018"/>
        <w:gridCol w:w="1018"/>
        <w:gridCol w:w="1015"/>
        <w:gridCol w:w="811"/>
        <w:gridCol w:w="1015"/>
        <w:gridCol w:w="816"/>
        <w:gridCol w:w="821"/>
        <w:gridCol w:w="1217"/>
      </w:tblGrid>
      <w:tr w:rsidR="00A4782C" w:rsidRPr="00D66103" w14:paraId="67BE8309" w14:textId="77777777" w:rsidTr="00D452CF">
        <w:trPr>
          <w:trHeight w:val="310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42E41EE9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482B247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I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4FE1B44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368F8D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I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D20051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/LM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070E050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LM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55A0826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LMI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9F75E4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ALMI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1E922F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SMI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7EF55C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C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3BA199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D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574AA86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T Score</w:t>
            </w:r>
          </w:p>
        </w:tc>
      </w:tr>
      <w:tr w:rsidR="00A4782C" w:rsidRPr="00D66103" w14:paraId="4EBD5602" w14:textId="77777777" w:rsidTr="00D452CF">
        <w:trPr>
          <w:trHeight w:val="310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B5DE7E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Ghrelin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62542A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6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7B6B1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7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FC9454D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77467E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3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7C3B77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A62AEF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6E020C9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F56A90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A9FE5A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33A55F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3001C3B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  <w:tr w:rsidR="00A4782C" w:rsidRPr="00D66103" w14:paraId="73ABC980" w14:textId="77777777" w:rsidTr="00D452CF">
        <w:trPr>
          <w:trHeight w:val="310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997C78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eptin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8D71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65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082D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1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86B1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1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21EC9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33EA67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B41BAD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6A6C5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8B51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62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9532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7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7165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036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2***</w:t>
            </w:r>
          </w:p>
        </w:tc>
      </w:tr>
      <w:tr w:rsidR="00A4782C" w:rsidRPr="00D66103" w14:paraId="6A9F85F4" w14:textId="77777777" w:rsidTr="00D452CF">
        <w:trPr>
          <w:trHeight w:val="310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5E19DB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diponectin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5129ED4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66414A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8799BF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C6052C1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65386A9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D61E559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1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FA86D0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B6AD239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C0FAF25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0BF017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1AA943E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  <w:tr w:rsidR="00A4782C" w:rsidRPr="00D66103" w14:paraId="27FE75D1" w14:textId="77777777" w:rsidTr="00D452CF">
        <w:trPr>
          <w:trHeight w:val="310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E2DDF3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RP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6973D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5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8ED526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6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941A46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7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4C0D8D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54C12D7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27B8E74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914FBD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2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50F33B7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333FB29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DB262A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2F7EA14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  <w:tr w:rsidR="00A4782C" w:rsidRPr="00D66103" w14:paraId="182BD72B" w14:textId="77777777" w:rsidTr="00D452CF">
        <w:trPr>
          <w:trHeight w:val="310"/>
        </w:trPr>
        <w:tc>
          <w:tcPr>
            <w:tcW w:w="6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A95E9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GP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5F45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1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ABE1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C2D95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32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D9F2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8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B01FF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83847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7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3CFF1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D035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6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A67361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A5285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9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9F5E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</w:tbl>
    <w:p w14:paraId="64EA5932" w14:textId="77777777" w:rsidR="00A4782C" w:rsidRPr="00D66103" w:rsidRDefault="00A4782C" w:rsidP="00A4782C">
      <w:pPr>
        <w:rPr>
          <w:lang w:val="en-US"/>
        </w:rPr>
      </w:pPr>
    </w:p>
    <w:p w14:paraId="0D6CC56F" w14:textId="77777777" w:rsidR="00A4782C" w:rsidRPr="00D66103" w:rsidRDefault="00A4782C" w:rsidP="00A4782C">
      <w:pPr>
        <w:rPr>
          <w:lang w:val="en-US"/>
        </w:rPr>
      </w:pPr>
      <w:r w:rsidRPr="00D66103">
        <w:rPr>
          <w:b/>
          <w:lang w:val="en-US" w:eastAsia="it-IT"/>
        </w:rPr>
        <w:t xml:space="preserve">Supplementary Table 3B: </w:t>
      </w:r>
      <w:r w:rsidRPr="00D66103">
        <w:rPr>
          <w:sz w:val="20"/>
          <w:lang w:val="en-US" w:eastAsia="it-IT"/>
        </w:rPr>
        <w:t>Correlation Matrix</w:t>
      </w:r>
      <w:r w:rsidRPr="00D66103">
        <w:rPr>
          <w:b/>
          <w:sz w:val="20"/>
          <w:lang w:val="en-US" w:eastAsia="it-IT"/>
        </w:rPr>
        <w:t xml:space="preserve"> </w:t>
      </w:r>
      <w:r w:rsidRPr="00D66103">
        <w:rPr>
          <w:sz w:val="20"/>
          <w:lang w:val="en-US"/>
        </w:rPr>
        <w:t>of all Body Composition parameters and Inflammatory markers and adipose-related hormones in men *p &lt; .05. **p &lt; .01. ***p &lt; .001</w:t>
      </w:r>
    </w:p>
    <w:tbl>
      <w:tblPr>
        <w:tblW w:w="427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049"/>
        <w:gridCol w:w="1021"/>
        <w:gridCol w:w="1021"/>
        <w:gridCol w:w="1021"/>
        <w:gridCol w:w="1020"/>
        <w:gridCol w:w="1011"/>
        <w:gridCol w:w="1003"/>
        <w:gridCol w:w="1028"/>
        <w:gridCol w:w="823"/>
        <w:gridCol w:w="826"/>
        <w:gridCol w:w="1001"/>
      </w:tblGrid>
      <w:tr w:rsidR="00A4782C" w:rsidRPr="00D66103" w14:paraId="3CC66839" w14:textId="77777777" w:rsidTr="00D452CF">
        <w:trPr>
          <w:trHeight w:val="308"/>
        </w:trPr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14:paraId="20DEE6E1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24BF804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I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77686B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91B35C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I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3EC0E6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FM/LM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1F26FB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LM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CB3E26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LMI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C020C25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ALMI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598C926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SMI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1698B3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C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90FE4ED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BMD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61CE274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bCs/>
                <w:color w:val="FFFFFF"/>
                <w:sz w:val="18"/>
                <w:szCs w:val="18"/>
                <w:lang w:val="en-US" w:eastAsia="it-IT"/>
              </w:rPr>
              <w:t>T Score</w:t>
            </w:r>
          </w:p>
        </w:tc>
      </w:tr>
      <w:tr w:rsidR="00A4782C" w:rsidRPr="00D66103" w14:paraId="4E8E41D7" w14:textId="77777777" w:rsidTr="00D452CF">
        <w:trPr>
          <w:trHeight w:val="308"/>
        </w:trPr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9935D7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Ghrelin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AB3387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88B2D3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E53537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DB652C0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46916B0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3C3351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2D7CB5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BA13767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2D73FFD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6BEA805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0B40C33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  <w:tr w:rsidR="00A4782C" w:rsidRPr="00D66103" w14:paraId="5708D413" w14:textId="77777777" w:rsidTr="00D452CF">
        <w:trPr>
          <w:trHeight w:val="308"/>
        </w:trPr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80B0AB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eptin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6689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4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8165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1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EEAF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8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9D9C1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76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3A5E5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00CE6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1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B8AB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4E93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7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4D5CD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7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AF0F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F9B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0*</w:t>
            </w:r>
          </w:p>
        </w:tc>
      </w:tr>
      <w:tr w:rsidR="00A4782C" w:rsidRPr="00D66103" w14:paraId="48B90A7F" w14:textId="77777777" w:rsidTr="00D452CF">
        <w:trPr>
          <w:trHeight w:val="308"/>
        </w:trPr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BCC5E1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diponectin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D000E9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6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3BDBF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2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1728646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1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195E259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19760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4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D0E000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4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52E3F75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A45551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0DDB77D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4D4D402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03D620E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  <w:tr w:rsidR="00A4782C" w:rsidRPr="00D66103" w14:paraId="1B395B83" w14:textId="77777777" w:rsidTr="00D452CF">
        <w:trPr>
          <w:trHeight w:val="308"/>
        </w:trPr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D47609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RP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C1378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3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17CCE80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0AD9C4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9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751292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8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FA51EE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A04ED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CFECD0E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60D584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-.24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**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90116A8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9CEE39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60FE6A1A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  <w:tr w:rsidR="00A4782C" w:rsidRPr="00D66103" w14:paraId="1639D818" w14:textId="77777777" w:rsidTr="00D452CF">
        <w:trPr>
          <w:trHeight w:val="308"/>
        </w:trPr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7871EE" w14:textId="77777777" w:rsidR="00A4782C" w:rsidRPr="00D66103" w:rsidRDefault="00A4782C" w:rsidP="00D452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lbumin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61B779E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6CD30F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8DD8473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052EF324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5326ADD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A3AA8B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2767DEEF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56E037D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.20</w:t>
            </w: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*</w:t>
            </w:r>
          </w:p>
        </w:tc>
        <w:tc>
          <w:tcPr>
            <w:tcW w:w="3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72CBE63C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</w:tcPr>
          <w:p w14:paraId="134C7A8B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7805EBF4" w14:textId="77777777" w:rsidR="00A4782C" w:rsidRPr="00D66103" w:rsidRDefault="00A4782C" w:rsidP="00D45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D661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NS</w:t>
            </w:r>
          </w:p>
        </w:tc>
      </w:tr>
    </w:tbl>
    <w:p w14:paraId="4423CC49" w14:textId="77777777" w:rsidR="00A4782C" w:rsidRPr="00D66103" w:rsidRDefault="00A4782C" w:rsidP="00A4782C">
      <w:pPr>
        <w:rPr>
          <w:lang w:val="en-US"/>
        </w:rPr>
      </w:pPr>
    </w:p>
    <w:p w14:paraId="588064ED" w14:textId="77777777" w:rsidR="007C6D2B" w:rsidRPr="00D66103" w:rsidRDefault="007C6D2B" w:rsidP="007C6D2B">
      <w:pPr>
        <w:jc w:val="both"/>
        <w:rPr>
          <w:b/>
          <w:lang w:val="en-US" w:eastAsia="it-IT"/>
        </w:rPr>
      </w:pPr>
    </w:p>
    <w:p w14:paraId="50ACC963" w14:textId="77777777" w:rsidR="007C6D2B" w:rsidRPr="00D66103" w:rsidRDefault="007C6D2B" w:rsidP="007C6D2B">
      <w:pPr>
        <w:jc w:val="both"/>
        <w:rPr>
          <w:b/>
          <w:lang w:val="en-US" w:eastAsia="it-IT"/>
        </w:rPr>
      </w:pPr>
    </w:p>
    <w:p w14:paraId="0FB6CD62" w14:textId="77777777" w:rsidR="007C6D2B" w:rsidRPr="00D66103" w:rsidRDefault="007C6D2B" w:rsidP="007C6D2B">
      <w:pPr>
        <w:jc w:val="both"/>
        <w:rPr>
          <w:b/>
          <w:lang w:val="en-US" w:eastAsia="it-IT"/>
        </w:rPr>
      </w:pPr>
    </w:p>
    <w:p w14:paraId="1687A779" w14:textId="77777777" w:rsidR="008D500C" w:rsidRPr="00D66103" w:rsidRDefault="008D500C" w:rsidP="00073B9D">
      <w:pPr>
        <w:jc w:val="both"/>
        <w:rPr>
          <w:b/>
          <w:lang w:val="en-US" w:eastAsia="it-IT"/>
        </w:rPr>
      </w:pPr>
    </w:p>
    <w:sectPr w:rsidR="008D500C" w:rsidRPr="00D66103" w:rsidSect="009B5B0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68CC9F6" w15:done="0"/>
  <w15:commentEx w15:paraId="3052C277" w15:done="0"/>
  <w15:commentEx w15:paraId="6C61B26E" w15:done="0"/>
  <w15:commentEx w15:paraId="26D78D4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8CC9F6" w16cid:durableId="1FC679E7"/>
  <w16cid:commentId w16cid:paraId="3052C277" w16cid:durableId="1FC67A56"/>
  <w16cid:commentId w16cid:paraId="6C61B26E" w16cid:durableId="1FC67ADA"/>
  <w16cid:commentId w16cid:paraId="26D78D46" w16cid:durableId="1FC67A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90E99" w14:textId="77777777" w:rsidR="000B4DAF" w:rsidRDefault="000B4DAF" w:rsidP="00D66103">
      <w:pPr>
        <w:spacing w:after="0" w:line="240" w:lineRule="auto"/>
      </w:pPr>
      <w:r>
        <w:separator/>
      </w:r>
    </w:p>
  </w:endnote>
  <w:endnote w:type="continuationSeparator" w:id="0">
    <w:p w14:paraId="5A0DAE60" w14:textId="77777777" w:rsidR="000B4DAF" w:rsidRDefault="000B4DAF" w:rsidP="00D66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91545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FA97F0" w14:textId="0ABA2FE0" w:rsidR="00D452CF" w:rsidRDefault="00D452CF" w:rsidP="00D452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33CADE" w14:textId="77777777" w:rsidR="00D452CF" w:rsidRDefault="00D452CF" w:rsidP="00D661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646267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E7FBC4" w14:textId="6D45843A" w:rsidR="00D452CF" w:rsidRDefault="00D452CF" w:rsidP="00D452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7E0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4EA2D3" w14:textId="6AF60939" w:rsidR="00D452CF" w:rsidRDefault="00D452CF" w:rsidP="00D66103">
    <w:pPr>
      <w:pStyle w:val="Footer"/>
      <w:ind w:right="360"/>
    </w:pPr>
    <w:r>
      <w:t>Eur Radiol (2018) Santoro A, Guidarelli G, Ostan R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CFC9D" w14:textId="77777777" w:rsidR="000B4DAF" w:rsidRDefault="000B4DAF" w:rsidP="00D66103">
      <w:pPr>
        <w:spacing w:after="0" w:line="240" w:lineRule="auto"/>
      </w:pPr>
      <w:r>
        <w:separator/>
      </w:r>
    </w:p>
  </w:footnote>
  <w:footnote w:type="continuationSeparator" w:id="0">
    <w:p w14:paraId="588B2152" w14:textId="77777777" w:rsidR="000B4DAF" w:rsidRDefault="000B4DAF" w:rsidP="00D66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81430D"/>
    <w:multiLevelType w:val="multilevel"/>
    <w:tmpl w:val="21B80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M">
    <w15:presenceInfo w15:providerId="None" w15:userId="D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103"/>
    <w:rsid w:val="00027BD5"/>
    <w:rsid w:val="000377B5"/>
    <w:rsid w:val="0004147C"/>
    <w:rsid w:val="000454A3"/>
    <w:rsid w:val="00047F9E"/>
    <w:rsid w:val="000551AD"/>
    <w:rsid w:val="00055E7E"/>
    <w:rsid w:val="00065A2A"/>
    <w:rsid w:val="00067FD4"/>
    <w:rsid w:val="000709F6"/>
    <w:rsid w:val="000725A2"/>
    <w:rsid w:val="00073B9D"/>
    <w:rsid w:val="00095F2D"/>
    <w:rsid w:val="000B4DAF"/>
    <w:rsid w:val="000C3E8E"/>
    <w:rsid w:val="000F0F73"/>
    <w:rsid w:val="0010146D"/>
    <w:rsid w:val="0013687F"/>
    <w:rsid w:val="0015007D"/>
    <w:rsid w:val="00150CE2"/>
    <w:rsid w:val="00162F2F"/>
    <w:rsid w:val="001A29D6"/>
    <w:rsid w:val="001F1A93"/>
    <w:rsid w:val="001F4D80"/>
    <w:rsid w:val="002132EA"/>
    <w:rsid w:val="00242BD2"/>
    <w:rsid w:val="00251F74"/>
    <w:rsid w:val="002678E0"/>
    <w:rsid w:val="00292949"/>
    <w:rsid w:val="002D3716"/>
    <w:rsid w:val="002D7E08"/>
    <w:rsid w:val="002E2DE6"/>
    <w:rsid w:val="00323F76"/>
    <w:rsid w:val="00346062"/>
    <w:rsid w:val="00380FCF"/>
    <w:rsid w:val="003811DB"/>
    <w:rsid w:val="00394068"/>
    <w:rsid w:val="003B4DA1"/>
    <w:rsid w:val="003C363E"/>
    <w:rsid w:val="003E6A72"/>
    <w:rsid w:val="00420652"/>
    <w:rsid w:val="00433F4C"/>
    <w:rsid w:val="00460FDA"/>
    <w:rsid w:val="0049398B"/>
    <w:rsid w:val="004B15A0"/>
    <w:rsid w:val="004C6890"/>
    <w:rsid w:val="004E43BF"/>
    <w:rsid w:val="004E7653"/>
    <w:rsid w:val="00501D20"/>
    <w:rsid w:val="0053280F"/>
    <w:rsid w:val="0059039F"/>
    <w:rsid w:val="005A148B"/>
    <w:rsid w:val="005A4103"/>
    <w:rsid w:val="005D4074"/>
    <w:rsid w:val="005E31CE"/>
    <w:rsid w:val="005E7995"/>
    <w:rsid w:val="005F1FFA"/>
    <w:rsid w:val="00602B61"/>
    <w:rsid w:val="0062121B"/>
    <w:rsid w:val="00632FDF"/>
    <w:rsid w:val="0063475C"/>
    <w:rsid w:val="00652976"/>
    <w:rsid w:val="00654E22"/>
    <w:rsid w:val="00661A66"/>
    <w:rsid w:val="00670E19"/>
    <w:rsid w:val="00680F01"/>
    <w:rsid w:val="006914B8"/>
    <w:rsid w:val="006A1158"/>
    <w:rsid w:val="00701467"/>
    <w:rsid w:val="0071226E"/>
    <w:rsid w:val="007206DA"/>
    <w:rsid w:val="0073147B"/>
    <w:rsid w:val="00734C80"/>
    <w:rsid w:val="0074352D"/>
    <w:rsid w:val="00755E61"/>
    <w:rsid w:val="00761602"/>
    <w:rsid w:val="00762E09"/>
    <w:rsid w:val="00787B8B"/>
    <w:rsid w:val="007C6D2B"/>
    <w:rsid w:val="007F7883"/>
    <w:rsid w:val="0080311A"/>
    <w:rsid w:val="008238E7"/>
    <w:rsid w:val="00841C9D"/>
    <w:rsid w:val="00844D38"/>
    <w:rsid w:val="0085398E"/>
    <w:rsid w:val="008622FB"/>
    <w:rsid w:val="008D500C"/>
    <w:rsid w:val="008D5AEF"/>
    <w:rsid w:val="008F28BD"/>
    <w:rsid w:val="00914AB9"/>
    <w:rsid w:val="00926D6C"/>
    <w:rsid w:val="00935295"/>
    <w:rsid w:val="00942413"/>
    <w:rsid w:val="00984AAC"/>
    <w:rsid w:val="00993054"/>
    <w:rsid w:val="009938A5"/>
    <w:rsid w:val="009B299F"/>
    <w:rsid w:val="009B2B2F"/>
    <w:rsid w:val="009B5B07"/>
    <w:rsid w:val="009D40D1"/>
    <w:rsid w:val="009F65FE"/>
    <w:rsid w:val="00A02A7B"/>
    <w:rsid w:val="00A04A0C"/>
    <w:rsid w:val="00A1738C"/>
    <w:rsid w:val="00A44EB5"/>
    <w:rsid w:val="00A4782C"/>
    <w:rsid w:val="00A72A0F"/>
    <w:rsid w:val="00A823BF"/>
    <w:rsid w:val="00AC636A"/>
    <w:rsid w:val="00AD0CCF"/>
    <w:rsid w:val="00AF0D3A"/>
    <w:rsid w:val="00B05376"/>
    <w:rsid w:val="00B16B53"/>
    <w:rsid w:val="00B32BE9"/>
    <w:rsid w:val="00B4167C"/>
    <w:rsid w:val="00B420CD"/>
    <w:rsid w:val="00B429CD"/>
    <w:rsid w:val="00B60576"/>
    <w:rsid w:val="00B91DAB"/>
    <w:rsid w:val="00B941A7"/>
    <w:rsid w:val="00BA1593"/>
    <w:rsid w:val="00BB18D2"/>
    <w:rsid w:val="00BE5804"/>
    <w:rsid w:val="00BE6050"/>
    <w:rsid w:val="00C01F8F"/>
    <w:rsid w:val="00C05B1C"/>
    <w:rsid w:val="00C16279"/>
    <w:rsid w:val="00C6021A"/>
    <w:rsid w:val="00C61048"/>
    <w:rsid w:val="00C838B7"/>
    <w:rsid w:val="00CE196E"/>
    <w:rsid w:val="00CF7ADD"/>
    <w:rsid w:val="00D077D1"/>
    <w:rsid w:val="00D452CF"/>
    <w:rsid w:val="00D54BB1"/>
    <w:rsid w:val="00D66103"/>
    <w:rsid w:val="00D84B95"/>
    <w:rsid w:val="00D90D0A"/>
    <w:rsid w:val="00DD44D2"/>
    <w:rsid w:val="00DE2C77"/>
    <w:rsid w:val="00DF2595"/>
    <w:rsid w:val="00DF46D3"/>
    <w:rsid w:val="00DF60C4"/>
    <w:rsid w:val="00DF739E"/>
    <w:rsid w:val="00E13A48"/>
    <w:rsid w:val="00E37E0A"/>
    <w:rsid w:val="00E4647B"/>
    <w:rsid w:val="00E47E70"/>
    <w:rsid w:val="00E63716"/>
    <w:rsid w:val="00E643F9"/>
    <w:rsid w:val="00E824DF"/>
    <w:rsid w:val="00E82501"/>
    <w:rsid w:val="00EB4A18"/>
    <w:rsid w:val="00EC3B29"/>
    <w:rsid w:val="00EE05F2"/>
    <w:rsid w:val="00EF063E"/>
    <w:rsid w:val="00F53337"/>
    <w:rsid w:val="00F64457"/>
    <w:rsid w:val="00F92771"/>
    <w:rsid w:val="00F94FC2"/>
    <w:rsid w:val="00F95243"/>
    <w:rsid w:val="00FA2588"/>
    <w:rsid w:val="00FD455C"/>
    <w:rsid w:val="00FE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628A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04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7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4E76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F94F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34C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4C80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Default">
    <w:name w:val="Default"/>
    <w:rsid w:val="00C162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914A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62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TMLCode">
    <w:name w:val="HTML Code"/>
    <w:basedOn w:val="DefaultParagraphFont"/>
    <w:uiPriority w:val="99"/>
    <w:semiHidden/>
    <w:unhideWhenUsed/>
    <w:rsid w:val="008622F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0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D3A"/>
    <w:rPr>
      <w:sz w:val="20"/>
      <w:szCs w:val="20"/>
    </w:rPr>
  </w:style>
  <w:style w:type="table" w:styleId="LightList">
    <w:name w:val="Light List"/>
    <w:basedOn w:val="TableNormal"/>
    <w:uiPriority w:val="61"/>
    <w:rsid w:val="00AF0D3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3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61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103"/>
  </w:style>
  <w:style w:type="paragraph" w:styleId="Footer">
    <w:name w:val="footer"/>
    <w:basedOn w:val="Normal"/>
    <w:link w:val="FooterChar"/>
    <w:uiPriority w:val="99"/>
    <w:unhideWhenUsed/>
    <w:rsid w:val="00D661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103"/>
  </w:style>
  <w:style w:type="character" w:styleId="PageNumber">
    <w:name w:val="page number"/>
    <w:basedOn w:val="DefaultParagraphFont"/>
    <w:uiPriority w:val="99"/>
    <w:semiHidden/>
    <w:unhideWhenUsed/>
    <w:rsid w:val="00D661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04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7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1">
    <w:name w:val="Medium Grid 3 Accent 1"/>
    <w:basedOn w:val="TableNormal"/>
    <w:uiPriority w:val="69"/>
    <w:rsid w:val="004E76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F94FC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34C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4C80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Default">
    <w:name w:val="Default"/>
    <w:rsid w:val="00C162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914A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62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TMLCode">
    <w:name w:val="HTML Code"/>
    <w:basedOn w:val="DefaultParagraphFont"/>
    <w:uiPriority w:val="99"/>
    <w:semiHidden/>
    <w:unhideWhenUsed/>
    <w:rsid w:val="008622F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0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D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D3A"/>
    <w:rPr>
      <w:sz w:val="20"/>
      <w:szCs w:val="20"/>
    </w:rPr>
  </w:style>
  <w:style w:type="table" w:styleId="LightList">
    <w:name w:val="Light List"/>
    <w:basedOn w:val="TableNormal"/>
    <w:uiPriority w:val="61"/>
    <w:rsid w:val="00AF0D3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3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61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103"/>
  </w:style>
  <w:style w:type="paragraph" w:styleId="Footer">
    <w:name w:val="footer"/>
    <w:basedOn w:val="Normal"/>
    <w:link w:val="FooterChar"/>
    <w:uiPriority w:val="99"/>
    <w:unhideWhenUsed/>
    <w:rsid w:val="00D661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103"/>
  </w:style>
  <w:style w:type="character" w:styleId="PageNumber">
    <w:name w:val="page number"/>
    <w:basedOn w:val="DefaultParagraphFont"/>
    <w:uiPriority w:val="99"/>
    <w:semiHidden/>
    <w:unhideWhenUsed/>
    <w:rsid w:val="00D66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EC7A20-6188-41D6-92E6-5CE6743EC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98</Words>
  <Characters>8541</Characters>
  <Application>Microsoft Office Word</Application>
  <DocSecurity>0</DocSecurity>
  <Lines>71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Guidarelli</dc:creator>
  <cp:lastModifiedBy>Amaro, Ruel</cp:lastModifiedBy>
  <cp:revision>3</cp:revision>
  <cp:lastPrinted>2018-02-09T16:15:00Z</cp:lastPrinted>
  <dcterms:created xsi:type="dcterms:W3CDTF">2018-12-31T01:46:00Z</dcterms:created>
  <dcterms:modified xsi:type="dcterms:W3CDTF">2019-01-1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900424874</vt:i4>
  </property>
  <property fmtid="{D5CDD505-2E9C-101B-9397-08002B2CF9AE}" pid="3" name="_NewReviewCycle">
    <vt:lpwstr/>
  </property>
  <property fmtid="{D5CDD505-2E9C-101B-9397-08002B2CF9AE}" pid="4" name="_EmailSubject">
    <vt:lpwstr>NU-AGE: Paper-Body composition and inflammation-European radiology</vt:lpwstr>
  </property>
  <property fmtid="{D5CDD505-2E9C-101B-9397-08002B2CF9AE}" pid="5" name="_AuthorEmail">
    <vt:lpwstr>S.Fairweather-Tait@uea.ac.uk</vt:lpwstr>
  </property>
  <property fmtid="{D5CDD505-2E9C-101B-9397-08002B2CF9AE}" pid="6" name="_AuthorEmailDisplayName">
    <vt:lpwstr>Susan Fairweather-Tait (MED - Staff)</vt:lpwstr>
  </property>
  <property fmtid="{D5CDD505-2E9C-101B-9397-08002B2CF9AE}" pid="7" name="_ReviewingToolsShownOnce">
    <vt:lpwstr/>
  </property>
</Properties>
</file>